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FECCA" w14:textId="77777777" w:rsidR="008D26E0" w:rsidRPr="005C0287" w:rsidRDefault="008D26E0" w:rsidP="008D26E0">
      <w:pPr>
        <w:widowControl/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5C0287"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14:paraId="524BD4DA" w14:textId="77777777" w:rsidR="008D26E0" w:rsidRPr="005C0287" w:rsidRDefault="008D26E0" w:rsidP="008D26E0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0287">
        <w:rPr>
          <w:rFonts w:ascii="Times New Roman" w:hAnsi="Times New Roman" w:cs="Times New Roman"/>
          <w:b/>
          <w:sz w:val="24"/>
          <w:szCs w:val="24"/>
        </w:rPr>
        <w:t xml:space="preserve">Table S1 </w:t>
      </w:r>
      <w:r w:rsidRPr="005C0287">
        <w:rPr>
          <w:rFonts w:ascii="Times New Roman" w:hAnsi="Times New Roman" w:cs="Times New Roman"/>
          <w:sz w:val="24"/>
          <w:szCs w:val="24"/>
        </w:rPr>
        <w:t xml:space="preserve">Linear mixed-effects model predicting influences of nitrogen addition on the soil physical and chemical properties. </w:t>
      </w:r>
    </w:p>
    <w:p w14:paraId="4231965F" w14:textId="77777777" w:rsidR="008D26E0" w:rsidRPr="005C0287" w:rsidRDefault="008D26E0" w:rsidP="008D26E0">
      <w:pPr>
        <w:widowControl/>
        <w:spacing w:line="360" w:lineRule="auto"/>
        <w:rPr>
          <w:rFonts w:ascii="Times New Roman" w:hAnsi="Times New Roman" w:cs="Times New Roman"/>
        </w:rPr>
      </w:pPr>
      <w:r w:rsidRPr="005C0287">
        <w:rPr>
          <w:rFonts w:ascii="Times New Roman" w:hAnsi="Times New Roman" w:cs="Times New Roman"/>
          <w:sz w:val="24"/>
          <w:szCs w:val="24"/>
        </w:rPr>
        <w:t>(a) pH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EEAF6" w:themeFill="accent5" w:themeFillTint="33"/>
        <w:tblLook w:val="04A0" w:firstRow="1" w:lastRow="0" w:firstColumn="1" w:lastColumn="0" w:noHBand="0" w:noVBand="1"/>
      </w:tblPr>
      <w:tblGrid>
        <w:gridCol w:w="1968"/>
        <w:gridCol w:w="1272"/>
        <w:gridCol w:w="1218"/>
        <w:gridCol w:w="950"/>
        <w:gridCol w:w="950"/>
        <w:gridCol w:w="950"/>
        <w:gridCol w:w="998"/>
      </w:tblGrid>
      <w:tr w:rsidR="008D26E0" w:rsidRPr="005C0287" w14:paraId="1718520B" w14:textId="77777777" w:rsidTr="00A8346B">
        <w:trPr>
          <w:trHeight w:val="288"/>
        </w:trPr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036298E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Effects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78916A7A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Sum square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7DAEB4D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Mean square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325D8DE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um </w:t>
            </w: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4A18B380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en </w:t>
            </w: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30AB094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F-value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2C8F78C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</w:tr>
      <w:tr w:rsidR="008D26E0" w:rsidRPr="005C0287" w14:paraId="17CAC0C4" w14:textId="77777777" w:rsidTr="00A8346B">
        <w:trPr>
          <w:trHeight w:val="288"/>
        </w:trPr>
        <w:tc>
          <w:tcPr>
            <w:tcW w:w="1186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</w:tcPr>
          <w:p w14:paraId="1B101FE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ixed effects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54A3B0D6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26C3E121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43A06B3B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7C3E91C5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076B1C85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3331C7CD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26E0" w:rsidRPr="005C0287" w14:paraId="6DE972C3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5851E902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Nitrogen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  <w:vAlign w:val="center"/>
          </w:tcPr>
          <w:p w14:paraId="5964C858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  <w:vAlign w:val="center"/>
          </w:tcPr>
          <w:p w14:paraId="0A66B0EA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  <w:vAlign w:val="center"/>
          </w:tcPr>
          <w:p w14:paraId="209DA56D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  <w:vAlign w:val="center"/>
          </w:tcPr>
          <w:p w14:paraId="5AE004B6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  <w:vAlign w:val="center"/>
          </w:tcPr>
          <w:p w14:paraId="5F21AA35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3</w:t>
            </w: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298BA94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8D26E0" w:rsidRPr="005C0287" w14:paraId="32F98C4E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2FE4939C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andom effect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  <w:vAlign w:val="bottom"/>
          </w:tcPr>
          <w:p w14:paraId="6EFF8962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shd w:val="clear" w:color="auto" w:fill="DEEAF6" w:themeFill="accent5" w:themeFillTint="33"/>
            <w:noWrap/>
            <w:vAlign w:val="bottom"/>
          </w:tcPr>
          <w:p w14:paraId="5C4659E7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11F3E2F0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5455D9DE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7C93FAD4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pct"/>
            <w:shd w:val="clear" w:color="auto" w:fill="DEEAF6" w:themeFill="accent5" w:themeFillTint="33"/>
            <w:noWrap/>
            <w:vAlign w:val="bottom"/>
          </w:tcPr>
          <w:p w14:paraId="540A8768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26E0" w:rsidRPr="005C0287" w14:paraId="5451E2B5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</w:tcPr>
          <w:p w14:paraId="2A8858EA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4BC7D4E9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Npar</w:t>
            </w:r>
            <w:proofErr w:type="spellEnd"/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4C3FC88F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45FDEE9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AIC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39B6EC20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LRT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398D563A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7E31B74C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</w:tr>
      <w:tr w:rsidR="008D26E0" w:rsidRPr="005C0287" w14:paraId="6DC5BFA5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64731C9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&lt;none&gt;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2F1C705F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710FCA1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9.45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05C8F5E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-6.91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098E6A13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3788157F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7AAD849F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26E0" w:rsidRPr="005C0287" w14:paraId="3793B3CE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56560EC2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(1 |Year)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3E80FF0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75C434C9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-39.74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0329F849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89.48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7C26C65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98.39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7693A576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193F971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</w:tbl>
    <w:p w14:paraId="3865C200" w14:textId="77777777" w:rsidR="008D26E0" w:rsidRPr="005C0287" w:rsidRDefault="008D26E0" w:rsidP="008D26E0">
      <w:pPr>
        <w:widowControl/>
        <w:spacing w:line="360" w:lineRule="auto"/>
        <w:rPr>
          <w:rFonts w:ascii="Times New Roman" w:hAnsi="Times New Roman" w:cs="Times New Roman"/>
        </w:rPr>
      </w:pPr>
      <w:r w:rsidRPr="005C0287">
        <w:rPr>
          <w:rFonts w:ascii="Times New Roman" w:hAnsi="Times New Roman" w:cs="Times New Roman"/>
          <w:sz w:val="24"/>
          <w:szCs w:val="24"/>
        </w:rPr>
        <w:t>(b) Salinity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EEAF6" w:themeFill="accent5" w:themeFillTint="33"/>
        <w:tblLook w:val="04A0" w:firstRow="1" w:lastRow="0" w:firstColumn="1" w:lastColumn="0" w:noHBand="0" w:noVBand="1"/>
      </w:tblPr>
      <w:tblGrid>
        <w:gridCol w:w="1968"/>
        <w:gridCol w:w="1272"/>
        <w:gridCol w:w="1218"/>
        <w:gridCol w:w="950"/>
        <w:gridCol w:w="950"/>
        <w:gridCol w:w="950"/>
        <w:gridCol w:w="998"/>
      </w:tblGrid>
      <w:tr w:rsidR="008D26E0" w:rsidRPr="005C0287" w14:paraId="415AAD6C" w14:textId="77777777" w:rsidTr="00A8346B">
        <w:trPr>
          <w:trHeight w:val="288"/>
        </w:trPr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32D03D83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Effects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79D49750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Sum square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6BBDD843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Mean square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6D1E7A73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um </w:t>
            </w: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454C6E36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en </w:t>
            </w: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202CDEC4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F-value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746AD42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</w:tr>
      <w:tr w:rsidR="008D26E0" w:rsidRPr="005C0287" w14:paraId="4705A11C" w14:textId="77777777" w:rsidTr="00A8346B">
        <w:trPr>
          <w:trHeight w:val="288"/>
        </w:trPr>
        <w:tc>
          <w:tcPr>
            <w:tcW w:w="1186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</w:tcPr>
          <w:p w14:paraId="4EBBD170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ixed effects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165EA14A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475E4111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05F2F0F6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5412C14B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6E8E2F5D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5FBBE9CF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26E0" w:rsidRPr="005C0287" w14:paraId="4A318845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3E029320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Nitrogen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03D3184F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54582E7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55FB8C0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2E37F1F6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334A492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3.65</w:t>
            </w: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43E52E64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8D26E0" w:rsidRPr="005C0287" w14:paraId="3F1C39A2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6945A604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andom effect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  <w:vAlign w:val="bottom"/>
          </w:tcPr>
          <w:p w14:paraId="2FFED753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shd w:val="clear" w:color="auto" w:fill="DEEAF6" w:themeFill="accent5" w:themeFillTint="33"/>
            <w:noWrap/>
            <w:vAlign w:val="bottom"/>
          </w:tcPr>
          <w:p w14:paraId="5E9745E5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6C614B9D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6B9EB5AD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42ACA090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pct"/>
            <w:shd w:val="clear" w:color="auto" w:fill="DEEAF6" w:themeFill="accent5" w:themeFillTint="33"/>
            <w:noWrap/>
            <w:vAlign w:val="bottom"/>
          </w:tcPr>
          <w:p w14:paraId="739891BF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26E0" w:rsidRPr="005C0287" w14:paraId="6B4B5620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</w:tcPr>
          <w:p w14:paraId="38DBCF66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63B043D6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Npar</w:t>
            </w:r>
            <w:proofErr w:type="spellEnd"/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7C27430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09435F0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AIC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78A15034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LRT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5F8ED1BA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0510A9B6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</w:tr>
      <w:tr w:rsidR="008D26E0" w:rsidRPr="005C0287" w14:paraId="76C26CFB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4433ED8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&lt;none&gt;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172B4CA6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73284D86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-75.04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6C3309FC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62.1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7D12EF92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5A7DAAF3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2214104F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26E0" w:rsidRPr="005C0287" w14:paraId="452A8222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1BDBC190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(1 |Year)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589D65D6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2958A93F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-160.1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49619BF2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330.2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40A86662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70.1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176CA4C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3DFA44B4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</w:tbl>
    <w:p w14:paraId="0ACF3CE7" w14:textId="77777777" w:rsidR="008D26E0" w:rsidRPr="005C0287" w:rsidRDefault="008D26E0" w:rsidP="008D26E0">
      <w:pPr>
        <w:widowControl/>
        <w:spacing w:line="360" w:lineRule="auto"/>
        <w:rPr>
          <w:rFonts w:ascii="Times New Roman" w:hAnsi="Times New Roman" w:cs="Times New Roman"/>
        </w:rPr>
      </w:pPr>
      <w:r w:rsidRPr="005C0287">
        <w:rPr>
          <w:rFonts w:ascii="Times New Roman" w:hAnsi="Times New Roman" w:cs="Times New Roman"/>
          <w:sz w:val="24"/>
          <w:szCs w:val="24"/>
        </w:rPr>
        <w:t>(c) Soil available N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EEAF6" w:themeFill="accent5" w:themeFillTint="33"/>
        <w:tblLook w:val="04A0" w:firstRow="1" w:lastRow="0" w:firstColumn="1" w:lastColumn="0" w:noHBand="0" w:noVBand="1"/>
      </w:tblPr>
      <w:tblGrid>
        <w:gridCol w:w="1968"/>
        <w:gridCol w:w="1272"/>
        <w:gridCol w:w="1218"/>
        <w:gridCol w:w="950"/>
        <w:gridCol w:w="950"/>
        <w:gridCol w:w="950"/>
        <w:gridCol w:w="998"/>
      </w:tblGrid>
      <w:tr w:rsidR="008D26E0" w:rsidRPr="005C0287" w14:paraId="132CB491" w14:textId="77777777" w:rsidTr="00A8346B">
        <w:trPr>
          <w:trHeight w:val="288"/>
        </w:trPr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4B6028A2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Effects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4303A9F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Sum square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7E9C3DC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Mean square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4AFAB4F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um </w:t>
            </w: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0EFE22A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en </w:t>
            </w: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46844B3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F-value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5C46620F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</w:tr>
      <w:tr w:rsidR="008D26E0" w:rsidRPr="005C0287" w14:paraId="23F40FE6" w14:textId="77777777" w:rsidTr="00A8346B">
        <w:trPr>
          <w:trHeight w:val="288"/>
        </w:trPr>
        <w:tc>
          <w:tcPr>
            <w:tcW w:w="1186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</w:tcPr>
          <w:p w14:paraId="3517CD5B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ixed effects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6D2DFC1D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182DDF7F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32E3C176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668199CA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14F5D6FE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3645845F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26E0" w:rsidRPr="005C0287" w14:paraId="7D65A410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6512A6CC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Nitrogen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1795BB73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2.49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6644EE5C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7D79397A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2E9EF96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23D2B67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65AEC919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</w:tr>
      <w:tr w:rsidR="008D26E0" w:rsidRPr="005C0287" w14:paraId="544C2179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3F53EDC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andom effect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  <w:vAlign w:val="bottom"/>
          </w:tcPr>
          <w:p w14:paraId="11D6B235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shd w:val="clear" w:color="auto" w:fill="DEEAF6" w:themeFill="accent5" w:themeFillTint="33"/>
            <w:noWrap/>
            <w:vAlign w:val="bottom"/>
          </w:tcPr>
          <w:p w14:paraId="747F61D5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55D92CA0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0791E6E5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0353A0D5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pct"/>
            <w:shd w:val="clear" w:color="auto" w:fill="DEEAF6" w:themeFill="accent5" w:themeFillTint="33"/>
            <w:noWrap/>
            <w:vAlign w:val="bottom"/>
          </w:tcPr>
          <w:p w14:paraId="3A4DC35A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26E0" w:rsidRPr="005C0287" w14:paraId="555FE75C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</w:tcPr>
          <w:p w14:paraId="07ACFE4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12A3525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Npar</w:t>
            </w:r>
            <w:proofErr w:type="spellEnd"/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1E9AB31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2FD45663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AIC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0002EB30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LRT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0B052E0A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60C3DF7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</w:tr>
      <w:tr w:rsidR="008D26E0" w:rsidRPr="005C0287" w14:paraId="7C3F02D3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5B3B9813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&lt;none&gt;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18460113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50A3E62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-154.6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3AC16579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321.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285E9DB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50D619C6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40A7B106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26E0" w:rsidRPr="005C0287" w14:paraId="6B3A9885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185C5C14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(1 |Year)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2A4535D2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3C2E88D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-265.7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60455C60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541.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5FF5C3C3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222.1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7263F77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0019721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</w:tbl>
    <w:p w14:paraId="41FA210D" w14:textId="77777777" w:rsidR="008D26E0" w:rsidRPr="005C0287" w:rsidRDefault="008D26E0" w:rsidP="008D26E0">
      <w:pPr>
        <w:widowControl/>
        <w:spacing w:line="360" w:lineRule="auto"/>
        <w:rPr>
          <w:rFonts w:ascii="Times New Roman" w:hAnsi="Times New Roman" w:cs="Times New Roman"/>
        </w:rPr>
      </w:pPr>
      <w:r w:rsidRPr="005C0287">
        <w:rPr>
          <w:rFonts w:ascii="Times New Roman" w:hAnsi="Times New Roman" w:cs="Times New Roman"/>
          <w:sz w:val="24"/>
          <w:szCs w:val="24"/>
        </w:rPr>
        <w:t>(d)</w:t>
      </w:r>
      <w:r w:rsidRPr="005C028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C0287">
        <w:rPr>
          <w:rFonts w:ascii="Times New Roman" w:hAnsi="Times New Roman" w:cs="Times New Roman"/>
          <w:sz w:val="24"/>
          <w:szCs w:val="24"/>
        </w:rPr>
        <w:t>Soil total N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EEAF6" w:themeFill="accent5" w:themeFillTint="33"/>
        <w:tblLook w:val="04A0" w:firstRow="1" w:lastRow="0" w:firstColumn="1" w:lastColumn="0" w:noHBand="0" w:noVBand="1"/>
      </w:tblPr>
      <w:tblGrid>
        <w:gridCol w:w="1968"/>
        <w:gridCol w:w="1272"/>
        <w:gridCol w:w="1218"/>
        <w:gridCol w:w="950"/>
        <w:gridCol w:w="950"/>
        <w:gridCol w:w="950"/>
        <w:gridCol w:w="998"/>
      </w:tblGrid>
      <w:tr w:rsidR="008D26E0" w:rsidRPr="005C0287" w14:paraId="7CE0F8AD" w14:textId="77777777" w:rsidTr="00A8346B">
        <w:trPr>
          <w:trHeight w:val="288"/>
        </w:trPr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33D2C53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Effects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37E4B27C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Sum square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5BA0214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Mean square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29297FA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um </w:t>
            </w: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381301DC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en </w:t>
            </w: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4C3B26BE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F-value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144A2E5A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</w:tr>
      <w:tr w:rsidR="008D26E0" w:rsidRPr="005C0287" w14:paraId="12FF6E85" w14:textId="77777777" w:rsidTr="00A8346B">
        <w:trPr>
          <w:trHeight w:val="288"/>
        </w:trPr>
        <w:tc>
          <w:tcPr>
            <w:tcW w:w="1186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</w:tcPr>
          <w:p w14:paraId="5DB0F7B6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lastRenderedPageBreak/>
              <w:t>Fixed effects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691BEC7D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6F4C5C69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5F8222A7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1E7839E9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05525FF0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443727D2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26E0" w:rsidRPr="005C0287" w14:paraId="7A6769D1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6C3FA5E0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Nitrogen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60CB801A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56</w:t>
            </w: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79FE5DDA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85</w:t>
            </w: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2E63706E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37DCE5BB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3066127F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56E06AA0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</w:tr>
      <w:tr w:rsidR="008D26E0" w:rsidRPr="005C0287" w14:paraId="6114203F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6C53742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andom effect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  <w:vAlign w:val="bottom"/>
          </w:tcPr>
          <w:p w14:paraId="589B03E8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shd w:val="clear" w:color="auto" w:fill="DEEAF6" w:themeFill="accent5" w:themeFillTint="33"/>
            <w:noWrap/>
            <w:vAlign w:val="bottom"/>
          </w:tcPr>
          <w:p w14:paraId="4DF1C71A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4F7018E5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1A77EAFA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057E2DE0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pct"/>
            <w:shd w:val="clear" w:color="auto" w:fill="DEEAF6" w:themeFill="accent5" w:themeFillTint="33"/>
            <w:noWrap/>
            <w:vAlign w:val="bottom"/>
          </w:tcPr>
          <w:p w14:paraId="54B28E90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26E0" w:rsidRPr="005C0287" w14:paraId="405E879E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</w:tcPr>
          <w:p w14:paraId="5C260D5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3ADAB77F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Npar</w:t>
            </w:r>
            <w:proofErr w:type="spellEnd"/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73BE446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6552DEE9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AIC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373E732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LRT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71D559B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20DFAF8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</w:tr>
      <w:tr w:rsidR="008D26E0" w:rsidRPr="005C0287" w14:paraId="62FC189C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0585989C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&lt;none&gt;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713C54D6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328F907A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97.7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48A6602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-183.5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31C47F9B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5A602E4E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36DD4DB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26E0" w:rsidRPr="005C0287" w14:paraId="61C3F759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7C49076A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(1 |Year)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18AE592F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73A0144C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69.38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5F37989A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-128.8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72E6227C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56.70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01C5E763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204A69A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</w:tbl>
    <w:p w14:paraId="35F4ED58" w14:textId="77777777" w:rsidR="008D26E0" w:rsidRPr="005C0287" w:rsidRDefault="008D26E0" w:rsidP="008D26E0">
      <w:pPr>
        <w:widowControl/>
        <w:spacing w:line="360" w:lineRule="auto"/>
        <w:rPr>
          <w:rFonts w:ascii="Times New Roman" w:hAnsi="Times New Roman" w:cs="Times New Roman"/>
        </w:rPr>
      </w:pPr>
      <w:r w:rsidRPr="005C0287">
        <w:rPr>
          <w:rFonts w:ascii="Times New Roman" w:hAnsi="Times New Roman" w:cs="Times New Roman"/>
          <w:sz w:val="24"/>
          <w:szCs w:val="24"/>
        </w:rPr>
        <w:t>(f)</w:t>
      </w:r>
      <w:r w:rsidRPr="005C028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C0287">
        <w:rPr>
          <w:rFonts w:ascii="Times New Roman" w:hAnsi="Times New Roman" w:cs="Times New Roman"/>
          <w:sz w:val="24"/>
          <w:szCs w:val="24"/>
        </w:rPr>
        <w:t>Soil total C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EEAF6" w:themeFill="accent5" w:themeFillTint="33"/>
        <w:tblLook w:val="04A0" w:firstRow="1" w:lastRow="0" w:firstColumn="1" w:lastColumn="0" w:noHBand="0" w:noVBand="1"/>
      </w:tblPr>
      <w:tblGrid>
        <w:gridCol w:w="1968"/>
        <w:gridCol w:w="1272"/>
        <w:gridCol w:w="1218"/>
        <w:gridCol w:w="950"/>
        <w:gridCol w:w="950"/>
        <w:gridCol w:w="950"/>
        <w:gridCol w:w="998"/>
      </w:tblGrid>
      <w:tr w:rsidR="008D26E0" w:rsidRPr="005C0287" w14:paraId="7B88E183" w14:textId="77777777" w:rsidTr="00A8346B">
        <w:trPr>
          <w:trHeight w:val="288"/>
        </w:trPr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104224E9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Effects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548EAD40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Sum square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0099495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Mean square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139F6753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um </w:t>
            </w: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654B9106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en </w:t>
            </w: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1F078F8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F-value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0019DEE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</w:tr>
      <w:tr w:rsidR="008D26E0" w:rsidRPr="005C0287" w14:paraId="19FC9267" w14:textId="77777777" w:rsidTr="00A8346B">
        <w:trPr>
          <w:trHeight w:val="288"/>
        </w:trPr>
        <w:tc>
          <w:tcPr>
            <w:tcW w:w="1186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</w:tcPr>
          <w:p w14:paraId="4D40552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ixed effects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380EA1E3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24656592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60F65F4A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66B27E23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689DDFE7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0BA37CEF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26E0" w:rsidRPr="005C0287" w14:paraId="07937F10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0989280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Nitrogen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6DD14744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33.11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10A7FAC9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1.04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174CA6E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72AB69AB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3501B41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8.02</w:t>
            </w: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1D66B0A6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8D26E0" w:rsidRPr="005C0287" w14:paraId="32ACD7F2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407E497A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andom effect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  <w:vAlign w:val="bottom"/>
          </w:tcPr>
          <w:p w14:paraId="47D59DCB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shd w:val="clear" w:color="auto" w:fill="DEEAF6" w:themeFill="accent5" w:themeFillTint="33"/>
            <w:noWrap/>
            <w:vAlign w:val="bottom"/>
          </w:tcPr>
          <w:p w14:paraId="691351BB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25335CBC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3E795E0E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511A1D0C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pct"/>
            <w:shd w:val="clear" w:color="auto" w:fill="DEEAF6" w:themeFill="accent5" w:themeFillTint="33"/>
            <w:noWrap/>
            <w:vAlign w:val="bottom"/>
          </w:tcPr>
          <w:p w14:paraId="71D926A7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26E0" w:rsidRPr="005C0287" w14:paraId="09C09A63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</w:tcPr>
          <w:p w14:paraId="2BE51B62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0F58487C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Npar</w:t>
            </w:r>
            <w:proofErr w:type="spellEnd"/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48E1744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0C364FE4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AIC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1AA3829F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LRT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0DD6C85C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03D1268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</w:tr>
      <w:tr w:rsidR="008D26E0" w:rsidRPr="005C0287" w14:paraId="466B870E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3CEF6D0E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&lt;none&gt;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4837888E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157E7A9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-154.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3031C5E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320.7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0081061C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70D40A94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11A6C8A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26E0" w:rsidRPr="005C0287" w14:paraId="7FCFFCD7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2628F144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(1 |Year)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0BBC74A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57D2FD6F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-158.8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545166F6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327.5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51E7CAD3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8.87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445CEA3A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3B928A4A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</w:tbl>
    <w:p w14:paraId="6923BAA4" w14:textId="77777777" w:rsidR="008D26E0" w:rsidRPr="005C0287" w:rsidRDefault="008D26E0" w:rsidP="008D26E0">
      <w:pPr>
        <w:widowControl/>
        <w:spacing w:line="360" w:lineRule="auto"/>
        <w:rPr>
          <w:rFonts w:ascii="Times New Roman" w:hAnsi="Times New Roman" w:cs="Times New Roman"/>
        </w:rPr>
      </w:pPr>
      <w:r w:rsidRPr="005C0287">
        <w:rPr>
          <w:rFonts w:ascii="Times New Roman" w:hAnsi="Times New Roman" w:cs="Times New Roman"/>
          <w:sz w:val="24"/>
          <w:szCs w:val="24"/>
        </w:rPr>
        <w:t>(g) Soil total S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EEAF6" w:themeFill="accent5" w:themeFillTint="33"/>
        <w:tblLook w:val="04A0" w:firstRow="1" w:lastRow="0" w:firstColumn="1" w:lastColumn="0" w:noHBand="0" w:noVBand="1"/>
      </w:tblPr>
      <w:tblGrid>
        <w:gridCol w:w="1968"/>
        <w:gridCol w:w="1272"/>
        <w:gridCol w:w="1218"/>
        <w:gridCol w:w="950"/>
        <w:gridCol w:w="950"/>
        <w:gridCol w:w="950"/>
        <w:gridCol w:w="998"/>
      </w:tblGrid>
      <w:tr w:rsidR="008D26E0" w:rsidRPr="005C0287" w14:paraId="5AF2701C" w14:textId="77777777" w:rsidTr="00A8346B">
        <w:trPr>
          <w:trHeight w:val="288"/>
        </w:trPr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1ABC0D3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Effects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3B5365BF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Sum square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097332C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Mean square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236F7600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um </w:t>
            </w: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060EADF4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en </w:t>
            </w: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7C3415D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F-value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7537061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</w:tr>
      <w:tr w:rsidR="008D26E0" w:rsidRPr="005C0287" w14:paraId="110F66A3" w14:textId="77777777" w:rsidTr="00A8346B">
        <w:trPr>
          <w:trHeight w:val="288"/>
        </w:trPr>
        <w:tc>
          <w:tcPr>
            <w:tcW w:w="1186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</w:tcPr>
          <w:p w14:paraId="21C3B97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ixed effects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6CAED528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0A3451F3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143898D8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5A4C4778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3B5EBEDB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3CCC9F7E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26E0" w:rsidRPr="005C0287" w14:paraId="4F167DCD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16E1481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Nitrogen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5B97822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5E681BC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5AFEA1CB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7591D64A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76D6C426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4.04</w:t>
            </w: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282FDBF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8D26E0" w:rsidRPr="005C0287" w14:paraId="743D405A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2CE510F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andom effect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  <w:vAlign w:val="bottom"/>
          </w:tcPr>
          <w:p w14:paraId="6AC8B85B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shd w:val="clear" w:color="auto" w:fill="DEEAF6" w:themeFill="accent5" w:themeFillTint="33"/>
            <w:noWrap/>
            <w:vAlign w:val="bottom"/>
          </w:tcPr>
          <w:p w14:paraId="31557917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37132EEA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75FB8C63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4E45B9CF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pct"/>
            <w:shd w:val="clear" w:color="auto" w:fill="DEEAF6" w:themeFill="accent5" w:themeFillTint="33"/>
            <w:noWrap/>
            <w:vAlign w:val="bottom"/>
          </w:tcPr>
          <w:p w14:paraId="63F6202D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26E0" w:rsidRPr="005C0287" w14:paraId="2BAC75A3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</w:tcPr>
          <w:p w14:paraId="6CDAAD03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1C2C30B9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Npar</w:t>
            </w:r>
            <w:proofErr w:type="spellEnd"/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6655DA9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06AF7ADF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AIC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1509705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LRT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26277D5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5400543C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</w:tr>
      <w:tr w:rsidR="008D26E0" w:rsidRPr="005C0287" w14:paraId="77F10A2F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1229C104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&lt;none&gt;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66DE5EEA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7BEC1424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25.51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2ACDA0D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-39.0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2D9F2F9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4EF1A080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26A736E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26E0" w:rsidRPr="005C0287" w14:paraId="0E3DD4B3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7520B2F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(1 |Year)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027EC4B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544D544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-29.01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35A62F29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68.02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436C17CE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09.1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24DA007F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5A51C6A0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</w:tbl>
    <w:p w14:paraId="75159211" w14:textId="77777777" w:rsidR="008D26E0" w:rsidRPr="005C0287" w:rsidRDefault="008D26E0" w:rsidP="008D26E0">
      <w:pPr>
        <w:widowControl/>
        <w:spacing w:line="360" w:lineRule="auto"/>
        <w:rPr>
          <w:rFonts w:ascii="Times New Roman" w:hAnsi="Times New Roman" w:cs="Times New Roman"/>
        </w:rPr>
      </w:pPr>
      <w:r w:rsidRPr="005C0287">
        <w:rPr>
          <w:rFonts w:ascii="Times New Roman" w:hAnsi="Times New Roman" w:cs="Times New Roman"/>
          <w:sz w:val="24"/>
          <w:szCs w:val="24"/>
        </w:rPr>
        <w:t xml:space="preserve">(h) Soil total P 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EEAF6" w:themeFill="accent5" w:themeFillTint="33"/>
        <w:tblLook w:val="04A0" w:firstRow="1" w:lastRow="0" w:firstColumn="1" w:lastColumn="0" w:noHBand="0" w:noVBand="1"/>
      </w:tblPr>
      <w:tblGrid>
        <w:gridCol w:w="1968"/>
        <w:gridCol w:w="1272"/>
        <w:gridCol w:w="1218"/>
        <w:gridCol w:w="950"/>
        <w:gridCol w:w="950"/>
        <w:gridCol w:w="950"/>
        <w:gridCol w:w="998"/>
      </w:tblGrid>
      <w:tr w:rsidR="008D26E0" w:rsidRPr="005C0287" w14:paraId="1E547192" w14:textId="77777777" w:rsidTr="00A8346B">
        <w:trPr>
          <w:trHeight w:val="288"/>
        </w:trPr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57919B79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Effects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08065032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Sum square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753F3C7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Mean square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15FFAB2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um </w:t>
            </w: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0C56A043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en </w:t>
            </w: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724EE5AE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F-value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57CE3F04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</w:tr>
      <w:tr w:rsidR="008D26E0" w:rsidRPr="005C0287" w14:paraId="630E1000" w14:textId="77777777" w:rsidTr="00A8346B">
        <w:trPr>
          <w:trHeight w:val="288"/>
        </w:trPr>
        <w:tc>
          <w:tcPr>
            <w:tcW w:w="1186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</w:tcPr>
          <w:p w14:paraId="28959DD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ixed effects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0ED53CF7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25908CE0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3579293E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04300E63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42A49DCB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40464691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26E0" w:rsidRPr="005C0287" w14:paraId="09322CEC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2D88BC59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Nitrogen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71AE6ED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6.70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4BDECCA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2.23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3D5EE6E2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7CCC445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4367A2F0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79E2B47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</w:p>
        </w:tc>
      </w:tr>
      <w:tr w:rsidR="008D26E0" w:rsidRPr="005C0287" w14:paraId="1B13A300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64F21E9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andom effect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  <w:vAlign w:val="bottom"/>
          </w:tcPr>
          <w:p w14:paraId="378C8449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shd w:val="clear" w:color="auto" w:fill="DEEAF6" w:themeFill="accent5" w:themeFillTint="33"/>
            <w:noWrap/>
            <w:vAlign w:val="bottom"/>
          </w:tcPr>
          <w:p w14:paraId="24BBC0E8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51E45CB2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40C4FF64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60867A4A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pct"/>
            <w:shd w:val="clear" w:color="auto" w:fill="DEEAF6" w:themeFill="accent5" w:themeFillTint="33"/>
            <w:noWrap/>
            <w:vAlign w:val="bottom"/>
          </w:tcPr>
          <w:p w14:paraId="220E565B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26E0" w:rsidRPr="005C0287" w14:paraId="13590592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</w:tcPr>
          <w:p w14:paraId="5B60E47B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2F2A265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Npar</w:t>
            </w:r>
            <w:proofErr w:type="spellEnd"/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7F0DA16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48F60FC3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AIC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22C784C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LRT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5B3DB76F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69B301C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</w:tr>
      <w:tr w:rsidR="008D26E0" w:rsidRPr="005C0287" w14:paraId="37C1C995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59375B53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&lt;none&gt;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3BB75C3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04597463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-351.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76D2BB99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714.7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0D73E149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31965502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6F47FD00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26E0" w:rsidRPr="005C0287" w14:paraId="236403BD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205F383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1 |Year)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7FFC5CB6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0F7D9DF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-386.4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6120E8B6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782.7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468C76DE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70.06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15B8F9F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74595D7A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</w:tbl>
    <w:p w14:paraId="4EF02B39" w14:textId="77777777" w:rsidR="008D26E0" w:rsidRPr="005C0287" w:rsidRDefault="008D26E0" w:rsidP="008D26E0">
      <w:pPr>
        <w:widowControl/>
        <w:spacing w:line="360" w:lineRule="auto"/>
        <w:rPr>
          <w:rFonts w:ascii="Times New Roman" w:hAnsi="Times New Roman" w:cs="Times New Roman"/>
        </w:rPr>
      </w:pPr>
      <w:r w:rsidRPr="005C028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C028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5C0287">
        <w:rPr>
          <w:rFonts w:ascii="Times New Roman" w:hAnsi="Times New Roman" w:cs="Times New Roman"/>
          <w:sz w:val="24"/>
          <w:szCs w:val="24"/>
        </w:rPr>
        <w:t>) Soil available P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EEAF6" w:themeFill="accent5" w:themeFillTint="33"/>
        <w:tblLook w:val="04A0" w:firstRow="1" w:lastRow="0" w:firstColumn="1" w:lastColumn="0" w:noHBand="0" w:noVBand="1"/>
      </w:tblPr>
      <w:tblGrid>
        <w:gridCol w:w="1968"/>
        <w:gridCol w:w="1272"/>
        <w:gridCol w:w="1218"/>
        <w:gridCol w:w="950"/>
        <w:gridCol w:w="950"/>
        <w:gridCol w:w="950"/>
        <w:gridCol w:w="998"/>
      </w:tblGrid>
      <w:tr w:rsidR="008D26E0" w:rsidRPr="005C0287" w14:paraId="3D0D7BB4" w14:textId="77777777" w:rsidTr="00A8346B">
        <w:trPr>
          <w:trHeight w:val="288"/>
        </w:trPr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6EB70112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Effects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7DB107CC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Sum square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0B850B7B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Mean square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0A16369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um </w:t>
            </w: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11390E9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en </w:t>
            </w: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54F127CB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F-value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42908364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</w:tr>
      <w:tr w:rsidR="008D26E0" w:rsidRPr="005C0287" w14:paraId="0562D5AF" w14:textId="77777777" w:rsidTr="00A8346B">
        <w:trPr>
          <w:trHeight w:val="288"/>
        </w:trPr>
        <w:tc>
          <w:tcPr>
            <w:tcW w:w="1186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</w:tcPr>
          <w:p w14:paraId="494F8334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ixed effects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0A69416E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02FFBCC8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27F9F164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3AAE4DAA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4BE65669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5E8DEA50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26E0" w:rsidRPr="005C0287" w14:paraId="01EC7C66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3BAC4D2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Nitrogen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5C189BF2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26.22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3723776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8.74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66A8276B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5BFD29E2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1A3CA02A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6.90</w:t>
            </w: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22D935AA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8D26E0" w:rsidRPr="005C0287" w14:paraId="06D29C3B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686D0D06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andom effect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  <w:vAlign w:val="bottom"/>
          </w:tcPr>
          <w:p w14:paraId="3A999352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shd w:val="clear" w:color="auto" w:fill="DEEAF6" w:themeFill="accent5" w:themeFillTint="33"/>
            <w:noWrap/>
            <w:vAlign w:val="bottom"/>
          </w:tcPr>
          <w:p w14:paraId="30B59019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4065EAB8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20EA744E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5D7C978C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pct"/>
            <w:shd w:val="clear" w:color="auto" w:fill="DEEAF6" w:themeFill="accent5" w:themeFillTint="33"/>
            <w:noWrap/>
            <w:vAlign w:val="bottom"/>
          </w:tcPr>
          <w:p w14:paraId="0FCEAD14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26E0" w:rsidRPr="005C0287" w14:paraId="65407270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</w:tcPr>
          <w:p w14:paraId="58C02D3E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5F948AFF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Npar</w:t>
            </w:r>
            <w:proofErr w:type="spellEnd"/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60A552EB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416AEBFF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AIC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3DEC5B52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LRT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2F782FC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30CDE113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</w:tr>
      <w:tr w:rsidR="008D26E0" w:rsidRPr="005C0287" w14:paraId="10FEC5EB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74731909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&lt;none&gt;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7E94731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201121B0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-113.5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4C46240B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239.0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39E1A24C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201C117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6FD672CB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26E0" w:rsidRPr="005C0287" w14:paraId="54F2E8E6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18FB78B4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(1 |Year)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02524AF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2A119FD9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-127.9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012E0654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265.7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5DB57B5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28.71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164A772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41C8F1D9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</w:tbl>
    <w:p w14:paraId="05DD9BF2" w14:textId="06A349D8" w:rsidR="008D26E0" w:rsidRPr="005C0287" w:rsidRDefault="008D26E0" w:rsidP="008D26E0">
      <w:pPr>
        <w:spacing w:line="360" w:lineRule="auto"/>
        <w:rPr>
          <w:rFonts w:ascii="Times New Roman" w:hAnsi="Times New Roman" w:cs="Times New Roman"/>
        </w:rPr>
      </w:pPr>
      <w:r w:rsidRPr="005C0287">
        <w:rPr>
          <w:rFonts w:ascii="Times New Roman" w:hAnsi="Times New Roman" w:cs="Times New Roman"/>
        </w:rPr>
        <w:t xml:space="preserve">Note: Nitrogen and Month were considered fixed factors; Year was treated as random factors. </w:t>
      </w:r>
      <w:proofErr w:type="spellStart"/>
      <w:r w:rsidRPr="005C0287">
        <w:rPr>
          <w:rFonts w:ascii="Times New Roman" w:hAnsi="Times New Roman" w:cs="Times New Roman"/>
        </w:rPr>
        <w:t>Npar</w:t>
      </w:r>
      <w:proofErr w:type="spellEnd"/>
      <w:r w:rsidRPr="005C0287">
        <w:rPr>
          <w:rFonts w:ascii="Times New Roman" w:hAnsi="Times New Roman" w:cs="Times New Roman"/>
        </w:rPr>
        <w:t xml:space="preserve">: number of model parameters; </w:t>
      </w:r>
      <w:proofErr w:type="spellStart"/>
      <w:r w:rsidRPr="005C0287">
        <w:rPr>
          <w:rFonts w:ascii="Times New Roman" w:hAnsi="Times New Roman" w:cs="Times New Roman"/>
        </w:rPr>
        <w:t>LogLik</w:t>
      </w:r>
      <w:proofErr w:type="spellEnd"/>
      <w:r w:rsidRPr="005C0287">
        <w:rPr>
          <w:rFonts w:ascii="Times New Roman" w:hAnsi="Times New Roman" w:cs="Times New Roman"/>
        </w:rPr>
        <w:t>: the log-likelihood for the model; AIC: the AIC for the model evaluated as -2</w:t>
      </w:r>
      <w:proofErr w:type="gramStart"/>
      <w:r w:rsidRPr="005C0287">
        <w:rPr>
          <w:rFonts w:ascii="Times New Roman" w:hAnsi="Times New Roman" w:cs="Times New Roman"/>
        </w:rPr>
        <w:t>×(</w:t>
      </w:r>
      <w:proofErr w:type="spellStart"/>
      <w:proofErr w:type="gramEnd"/>
      <w:r w:rsidRPr="005C0287">
        <w:rPr>
          <w:rFonts w:ascii="Times New Roman" w:hAnsi="Times New Roman" w:cs="Times New Roman"/>
        </w:rPr>
        <w:t>logLik</w:t>
      </w:r>
      <w:proofErr w:type="spellEnd"/>
      <w:r w:rsidRPr="005C0287">
        <w:rPr>
          <w:rFonts w:ascii="Times New Roman" w:hAnsi="Times New Roman" w:cs="Times New Roman"/>
        </w:rPr>
        <w:t xml:space="preserve"> - </w:t>
      </w:r>
      <w:proofErr w:type="spellStart"/>
      <w:r w:rsidRPr="005C0287">
        <w:rPr>
          <w:rFonts w:ascii="Times New Roman" w:hAnsi="Times New Roman" w:cs="Times New Roman"/>
        </w:rPr>
        <w:t>Npar</w:t>
      </w:r>
      <w:proofErr w:type="spellEnd"/>
      <w:r w:rsidRPr="005C0287">
        <w:rPr>
          <w:rFonts w:ascii="Times New Roman" w:hAnsi="Times New Roman" w:cs="Times New Roman"/>
        </w:rPr>
        <w:t>), and smaller is better; LRT: the likelihood ratio test statistic. ‘</w:t>
      </w:r>
      <w:r w:rsidRPr="005C0287">
        <w:rPr>
          <w:rFonts w:ascii="Times New Roman" w:hAnsi="Times New Roman" w:cs="Times New Roman"/>
          <w:vertAlign w:val="superscript"/>
        </w:rPr>
        <w:t>***</w:t>
      </w:r>
      <w:r w:rsidRPr="005C0287">
        <w:rPr>
          <w:rFonts w:ascii="Times New Roman" w:hAnsi="Times New Roman" w:cs="Times New Roman"/>
        </w:rPr>
        <w:t>’ denotes</w:t>
      </w:r>
      <w:r w:rsidRPr="004824B5">
        <w:rPr>
          <w:rFonts w:ascii="Times New Roman" w:hAnsi="Times New Roman" w:cs="Times New Roman"/>
          <w:i/>
          <w:iCs/>
        </w:rPr>
        <w:t xml:space="preserve"> P</w:t>
      </w:r>
      <w:r w:rsidRPr="005C0287">
        <w:rPr>
          <w:rFonts w:ascii="Times New Roman" w:hAnsi="Times New Roman" w:cs="Times New Roman"/>
        </w:rPr>
        <w:t xml:space="preserve">-value&lt;0.001; </w:t>
      </w:r>
      <w:r w:rsidR="004824B5" w:rsidRPr="005C0287">
        <w:rPr>
          <w:rFonts w:ascii="Times New Roman" w:hAnsi="Times New Roman" w:cs="Times New Roman"/>
        </w:rPr>
        <w:t>‘</w:t>
      </w:r>
      <w:r w:rsidR="004824B5" w:rsidRPr="005C0287">
        <w:rPr>
          <w:rFonts w:ascii="Times New Roman" w:hAnsi="Times New Roman" w:cs="Times New Roman"/>
          <w:vertAlign w:val="superscript"/>
        </w:rPr>
        <w:t>**</w:t>
      </w:r>
      <w:r w:rsidR="004824B5" w:rsidRPr="005C0287">
        <w:rPr>
          <w:rFonts w:ascii="Times New Roman" w:hAnsi="Times New Roman" w:cs="Times New Roman"/>
        </w:rPr>
        <w:t xml:space="preserve">’ denotes </w:t>
      </w:r>
      <w:r w:rsidR="004824B5" w:rsidRPr="004824B5">
        <w:rPr>
          <w:rFonts w:ascii="Times New Roman" w:hAnsi="Times New Roman" w:cs="Times New Roman"/>
          <w:i/>
          <w:iCs/>
        </w:rPr>
        <w:t>P</w:t>
      </w:r>
      <w:r w:rsidR="004824B5" w:rsidRPr="005C0287">
        <w:rPr>
          <w:rFonts w:ascii="Times New Roman" w:hAnsi="Times New Roman" w:cs="Times New Roman"/>
        </w:rPr>
        <w:t>-value&lt;0.01;</w:t>
      </w:r>
      <w:r w:rsidR="004824B5" w:rsidRPr="005C0287">
        <w:rPr>
          <w:rFonts w:ascii="Times New Roman" w:hAnsi="Times New Roman" w:cs="Times New Roman"/>
        </w:rPr>
        <w:t xml:space="preserve"> </w:t>
      </w:r>
      <w:r w:rsidRPr="005C0287">
        <w:rPr>
          <w:rFonts w:ascii="Times New Roman" w:hAnsi="Times New Roman" w:cs="Times New Roman"/>
        </w:rPr>
        <w:t>‘</w:t>
      </w:r>
      <w:r w:rsidRPr="005C0287">
        <w:rPr>
          <w:rFonts w:ascii="Times New Roman" w:hAnsi="Times New Roman" w:cs="Times New Roman"/>
          <w:vertAlign w:val="superscript"/>
        </w:rPr>
        <w:t>*</w:t>
      </w:r>
      <w:r w:rsidRPr="005C0287">
        <w:rPr>
          <w:rFonts w:ascii="Times New Roman" w:hAnsi="Times New Roman" w:cs="Times New Roman"/>
        </w:rPr>
        <w:t xml:space="preserve">’ indicates </w:t>
      </w:r>
      <w:r w:rsidRPr="004824B5">
        <w:rPr>
          <w:rFonts w:ascii="Times New Roman" w:hAnsi="Times New Roman" w:cs="Times New Roman"/>
          <w:i/>
          <w:iCs/>
        </w:rPr>
        <w:t>P</w:t>
      </w:r>
      <w:r w:rsidRPr="005C0287">
        <w:rPr>
          <w:rFonts w:ascii="Times New Roman" w:hAnsi="Times New Roman" w:cs="Times New Roman"/>
        </w:rPr>
        <w:t>-value&lt;0.05.</w:t>
      </w:r>
    </w:p>
    <w:p w14:paraId="21B444F8" w14:textId="77777777" w:rsidR="008D26E0" w:rsidRPr="005C0287" w:rsidRDefault="008D26E0" w:rsidP="008D26E0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C0287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BC69E76" w14:textId="77777777" w:rsidR="008D26E0" w:rsidRPr="005C0287" w:rsidRDefault="008D26E0" w:rsidP="008D26E0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0287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5C028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C0287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5C0287">
        <w:rPr>
          <w:rFonts w:ascii="Times New Roman" w:hAnsi="Times New Roman" w:cs="Times New Roman"/>
          <w:sz w:val="24"/>
          <w:szCs w:val="24"/>
        </w:rPr>
        <w:t>dbRDA</w:t>
      </w:r>
      <w:proofErr w:type="spellEnd"/>
      <w:r w:rsidRPr="005C0287">
        <w:rPr>
          <w:rFonts w:ascii="Times New Roman" w:hAnsi="Times New Roman" w:cs="Times New Roman"/>
          <w:sz w:val="24"/>
          <w:szCs w:val="24"/>
        </w:rPr>
        <w:t xml:space="preserve"> ordination of soil factors and bacterial OTUs. ‘</w:t>
      </w:r>
      <w:r w:rsidRPr="005C0287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5C0287">
        <w:rPr>
          <w:rFonts w:ascii="Times New Roman" w:hAnsi="Times New Roman" w:cs="Times New Roman"/>
          <w:sz w:val="24"/>
          <w:szCs w:val="24"/>
        </w:rPr>
        <w:t xml:space="preserve">’ indicates </w:t>
      </w:r>
      <w:r w:rsidRPr="004824B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C0287">
        <w:rPr>
          <w:rFonts w:ascii="Times New Roman" w:hAnsi="Times New Roman" w:cs="Times New Roman"/>
          <w:sz w:val="24"/>
          <w:szCs w:val="24"/>
        </w:rPr>
        <w:t>-value &lt;0.01; ‘</w:t>
      </w:r>
      <w:r w:rsidRPr="005C0287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C0287">
        <w:rPr>
          <w:rFonts w:ascii="Times New Roman" w:hAnsi="Times New Roman" w:cs="Times New Roman"/>
          <w:sz w:val="24"/>
          <w:szCs w:val="24"/>
        </w:rPr>
        <w:t xml:space="preserve">’ indicates </w:t>
      </w:r>
      <w:r w:rsidRPr="004824B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C0287">
        <w:rPr>
          <w:rFonts w:ascii="Times New Roman" w:hAnsi="Times New Roman" w:cs="Times New Roman"/>
          <w:sz w:val="24"/>
          <w:szCs w:val="24"/>
        </w:rPr>
        <w:t xml:space="preserve">-value&lt;0.05.  </w:t>
      </w:r>
    </w:p>
    <w:tbl>
      <w:tblPr>
        <w:tblStyle w:val="aa"/>
        <w:tblW w:w="5000" w:type="pct"/>
        <w:shd w:val="clear" w:color="auto" w:fill="DEEAF6" w:themeFill="accent5" w:themeFillTint="33"/>
        <w:tblLook w:val="04A0" w:firstRow="1" w:lastRow="0" w:firstColumn="1" w:lastColumn="0" w:noHBand="0" w:noVBand="1"/>
      </w:tblPr>
      <w:tblGrid>
        <w:gridCol w:w="1662"/>
        <w:gridCol w:w="1661"/>
        <w:gridCol w:w="1661"/>
        <w:gridCol w:w="1661"/>
        <w:gridCol w:w="1661"/>
      </w:tblGrid>
      <w:tr w:rsidR="008D26E0" w:rsidRPr="005C0287" w14:paraId="6348FA11" w14:textId="77777777" w:rsidTr="00A8346B">
        <w:trPr>
          <w:trHeight w:val="288"/>
        </w:trPr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hideMark/>
          </w:tcPr>
          <w:p w14:paraId="2DB9C978" w14:textId="77777777" w:rsidR="008D26E0" w:rsidRPr="005C0287" w:rsidRDefault="008D26E0" w:rsidP="00A8346B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5C0287">
              <w:rPr>
                <w:rFonts w:ascii="Times New Roman" w:hAnsi="Times New Roman" w:cs="Times New Roman"/>
                <w:b/>
                <w:szCs w:val="21"/>
              </w:rPr>
              <w:t>Soil factors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hideMark/>
          </w:tcPr>
          <w:p w14:paraId="4B72C7B3" w14:textId="77777777" w:rsidR="008D26E0" w:rsidRPr="005C0287" w:rsidRDefault="008D26E0" w:rsidP="00A8346B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5C0287">
              <w:rPr>
                <w:rFonts w:ascii="Times New Roman" w:hAnsi="Times New Roman" w:cs="Times New Roman"/>
                <w:b/>
                <w:szCs w:val="21"/>
              </w:rPr>
              <w:t>dbRDA1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hideMark/>
          </w:tcPr>
          <w:p w14:paraId="0D640655" w14:textId="77777777" w:rsidR="008D26E0" w:rsidRPr="005C0287" w:rsidRDefault="008D26E0" w:rsidP="00A8346B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5C0287">
              <w:rPr>
                <w:rFonts w:ascii="Times New Roman" w:hAnsi="Times New Roman" w:cs="Times New Roman"/>
                <w:b/>
                <w:szCs w:val="21"/>
              </w:rPr>
              <w:t>dbRDA2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hideMark/>
          </w:tcPr>
          <w:p w14:paraId="5153985C" w14:textId="77777777" w:rsidR="008D26E0" w:rsidRPr="005C0287" w:rsidRDefault="008D26E0" w:rsidP="00A8346B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bookmarkStart w:id="0" w:name="_Hlk89020031"/>
            <w:r w:rsidRPr="005C0287">
              <w:rPr>
                <w:rFonts w:ascii="Times New Roman" w:hAnsi="Times New Roman" w:cs="Times New Roman"/>
                <w:b/>
                <w:szCs w:val="21"/>
              </w:rPr>
              <w:t>R</w:t>
            </w:r>
            <w:r w:rsidRPr="005C0287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2</w:t>
            </w:r>
            <w:bookmarkEnd w:id="0"/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hideMark/>
          </w:tcPr>
          <w:p w14:paraId="0F08E514" w14:textId="77777777" w:rsidR="008D26E0" w:rsidRPr="005C0287" w:rsidRDefault="008D26E0" w:rsidP="00A8346B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5C0287">
              <w:rPr>
                <w:rFonts w:ascii="Times New Roman" w:hAnsi="Times New Roman" w:cs="Times New Roman"/>
                <w:b/>
                <w:szCs w:val="21"/>
              </w:rPr>
              <w:t>P-value</w:t>
            </w:r>
          </w:p>
        </w:tc>
      </w:tr>
      <w:tr w:rsidR="008D26E0" w:rsidRPr="005C0287" w14:paraId="554A5043" w14:textId="77777777" w:rsidTr="00A8346B">
        <w:trPr>
          <w:trHeight w:val="288"/>
        </w:trPr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01AE5B29" w14:textId="77777777" w:rsidR="008D26E0" w:rsidRPr="005C0287" w:rsidRDefault="008D26E0" w:rsidP="00A8346B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0287">
              <w:rPr>
                <w:rFonts w:ascii="Times New Roman" w:hAnsi="Times New Roman" w:cs="Times New Roman"/>
                <w:szCs w:val="21"/>
              </w:rPr>
              <w:t>pH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18EBE679" w14:textId="77777777" w:rsidR="008D26E0" w:rsidRPr="005C0287" w:rsidRDefault="008D26E0" w:rsidP="00A8346B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0287">
              <w:rPr>
                <w:rFonts w:ascii="Times New Roman" w:hAnsi="Times New Roman" w:cs="Times New Roman"/>
                <w:szCs w:val="21"/>
              </w:rPr>
              <w:t xml:space="preserve">-0.167 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2CF57ABD" w14:textId="77777777" w:rsidR="008D26E0" w:rsidRPr="005C0287" w:rsidRDefault="008D26E0" w:rsidP="00A8346B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0287">
              <w:rPr>
                <w:rFonts w:ascii="Times New Roman" w:hAnsi="Times New Roman" w:cs="Times New Roman"/>
                <w:szCs w:val="21"/>
              </w:rPr>
              <w:t xml:space="preserve">-0.986 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607279C7" w14:textId="77777777" w:rsidR="008D26E0" w:rsidRPr="005C0287" w:rsidRDefault="008D26E0" w:rsidP="00A8346B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0287">
              <w:rPr>
                <w:rFonts w:ascii="Times New Roman" w:hAnsi="Times New Roman" w:cs="Times New Roman"/>
                <w:szCs w:val="21"/>
              </w:rPr>
              <w:t xml:space="preserve">0.322 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22B6AE52" w14:textId="77777777" w:rsidR="008D26E0" w:rsidRPr="005C0287" w:rsidRDefault="008D26E0" w:rsidP="00A8346B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0287">
              <w:rPr>
                <w:rFonts w:ascii="Times New Roman" w:hAnsi="Times New Roman" w:cs="Times New Roman"/>
                <w:szCs w:val="21"/>
              </w:rPr>
              <w:t>0.014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Pr="005C0287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8D26E0" w:rsidRPr="005C0287" w14:paraId="2C6BC5AA" w14:textId="77777777" w:rsidTr="00A8346B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1EF5F754" w14:textId="77777777" w:rsidR="008D26E0" w:rsidRPr="005C0287" w:rsidRDefault="008D26E0" w:rsidP="00A8346B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0287">
              <w:rPr>
                <w:rFonts w:ascii="Times New Roman" w:hAnsi="Times New Roman" w:cs="Times New Roman"/>
                <w:szCs w:val="21"/>
              </w:rPr>
              <w:t>E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5D1E14F3" w14:textId="77777777" w:rsidR="008D26E0" w:rsidRPr="005C0287" w:rsidRDefault="008D26E0" w:rsidP="00A8346B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0287">
              <w:rPr>
                <w:rFonts w:ascii="Times New Roman" w:hAnsi="Times New Roman" w:cs="Times New Roman"/>
                <w:szCs w:val="21"/>
              </w:rPr>
              <w:t xml:space="preserve">0.706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66169A66" w14:textId="77777777" w:rsidR="008D26E0" w:rsidRPr="005C0287" w:rsidRDefault="008D26E0" w:rsidP="00A8346B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0287">
              <w:rPr>
                <w:rFonts w:ascii="Times New Roman" w:hAnsi="Times New Roman" w:cs="Times New Roman"/>
                <w:szCs w:val="21"/>
              </w:rPr>
              <w:t xml:space="preserve">0.708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0C2E1905" w14:textId="77777777" w:rsidR="008D26E0" w:rsidRPr="005C0287" w:rsidRDefault="008D26E0" w:rsidP="00A8346B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0287">
              <w:rPr>
                <w:rFonts w:ascii="Times New Roman" w:hAnsi="Times New Roman" w:cs="Times New Roman"/>
                <w:szCs w:val="21"/>
              </w:rPr>
              <w:t xml:space="preserve">0.130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5F827FC0" w14:textId="77777777" w:rsidR="008D26E0" w:rsidRPr="005C0287" w:rsidRDefault="008D26E0" w:rsidP="00A8346B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0287">
              <w:rPr>
                <w:rFonts w:ascii="Times New Roman" w:hAnsi="Times New Roman" w:cs="Times New Roman"/>
                <w:szCs w:val="21"/>
              </w:rPr>
              <w:t xml:space="preserve">0.229 </w:t>
            </w:r>
          </w:p>
        </w:tc>
      </w:tr>
      <w:tr w:rsidR="008D26E0" w:rsidRPr="005C0287" w14:paraId="33397F53" w14:textId="77777777" w:rsidTr="00A8346B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3D8AC73A" w14:textId="77777777" w:rsidR="008D26E0" w:rsidRPr="005C0287" w:rsidRDefault="008D26E0" w:rsidP="00A8346B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0287">
              <w:rPr>
                <w:rFonts w:ascii="Times New Roman" w:hAnsi="Times New Roman" w:cs="Times New Roman"/>
                <w:szCs w:val="21"/>
              </w:rPr>
              <w:t>Soil available 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1009C5F4" w14:textId="77777777" w:rsidR="008D26E0" w:rsidRPr="005C0287" w:rsidRDefault="008D26E0" w:rsidP="00A8346B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0287">
              <w:rPr>
                <w:rFonts w:ascii="Times New Roman" w:hAnsi="Times New Roman" w:cs="Times New Roman"/>
                <w:szCs w:val="21"/>
              </w:rPr>
              <w:t xml:space="preserve">-0.314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61FBD8DC" w14:textId="77777777" w:rsidR="008D26E0" w:rsidRPr="005C0287" w:rsidRDefault="008D26E0" w:rsidP="00A8346B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0287">
              <w:rPr>
                <w:rFonts w:ascii="Times New Roman" w:hAnsi="Times New Roman" w:cs="Times New Roman"/>
                <w:szCs w:val="21"/>
              </w:rPr>
              <w:t xml:space="preserve">0.949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15BB6B1B" w14:textId="77777777" w:rsidR="008D26E0" w:rsidRPr="005C0287" w:rsidRDefault="008D26E0" w:rsidP="00A8346B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0287">
              <w:rPr>
                <w:rFonts w:ascii="Times New Roman" w:hAnsi="Times New Roman" w:cs="Times New Roman"/>
                <w:szCs w:val="21"/>
              </w:rPr>
              <w:t xml:space="preserve">0.157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5208B5F6" w14:textId="77777777" w:rsidR="008D26E0" w:rsidRPr="005C0287" w:rsidRDefault="008D26E0" w:rsidP="00A8346B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0287">
              <w:rPr>
                <w:rFonts w:ascii="Times New Roman" w:hAnsi="Times New Roman" w:cs="Times New Roman"/>
                <w:szCs w:val="21"/>
              </w:rPr>
              <w:t xml:space="preserve">0.155 </w:t>
            </w:r>
          </w:p>
        </w:tc>
      </w:tr>
      <w:tr w:rsidR="008D26E0" w:rsidRPr="005C0287" w14:paraId="3A572418" w14:textId="77777777" w:rsidTr="00A8346B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3FD66EA4" w14:textId="77777777" w:rsidR="008D26E0" w:rsidRPr="005C0287" w:rsidRDefault="008D26E0" w:rsidP="00A8346B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0287">
              <w:rPr>
                <w:rFonts w:ascii="Times New Roman" w:hAnsi="Times New Roman" w:cs="Times New Roman"/>
                <w:szCs w:val="21"/>
              </w:rPr>
              <w:t>Soil total 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205F5B1A" w14:textId="77777777" w:rsidR="008D26E0" w:rsidRPr="005C0287" w:rsidRDefault="008D26E0" w:rsidP="00A8346B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0287">
              <w:rPr>
                <w:rFonts w:ascii="Times New Roman" w:hAnsi="Times New Roman" w:cs="Times New Roman"/>
                <w:szCs w:val="21"/>
              </w:rPr>
              <w:t xml:space="preserve">-0.009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0536BFE7" w14:textId="77777777" w:rsidR="008D26E0" w:rsidRPr="005C0287" w:rsidRDefault="008D26E0" w:rsidP="00A8346B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0287">
              <w:rPr>
                <w:rFonts w:ascii="Times New Roman" w:hAnsi="Times New Roman" w:cs="Times New Roman"/>
                <w:szCs w:val="21"/>
              </w:rPr>
              <w:t xml:space="preserve">1.000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206CB106" w14:textId="77777777" w:rsidR="008D26E0" w:rsidRPr="005C0287" w:rsidRDefault="008D26E0" w:rsidP="00A8346B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0287">
              <w:rPr>
                <w:rFonts w:ascii="Times New Roman" w:hAnsi="Times New Roman" w:cs="Times New Roman"/>
                <w:szCs w:val="21"/>
              </w:rPr>
              <w:t xml:space="preserve">0.361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04CFFE30" w14:textId="77777777" w:rsidR="008D26E0" w:rsidRPr="005C0287" w:rsidRDefault="008D26E0" w:rsidP="00A8346B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0287">
              <w:rPr>
                <w:rFonts w:ascii="Times New Roman" w:hAnsi="Times New Roman" w:cs="Times New Roman"/>
                <w:szCs w:val="21"/>
              </w:rPr>
              <w:t>0.006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 w:rsidRPr="005C0287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8D26E0" w:rsidRPr="005C0287" w14:paraId="34660B0B" w14:textId="77777777" w:rsidTr="00A8346B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3C109073" w14:textId="77777777" w:rsidR="008D26E0" w:rsidRPr="005C0287" w:rsidRDefault="008D26E0" w:rsidP="00A8346B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0287">
              <w:rPr>
                <w:rFonts w:ascii="Times New Roman" w:hAnsi="Times New Roman" w:cs="Times New Roman"/>
                <w:szCs w:val="21"/>
              </w:rPr>
              <w:t>Soil total 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62825C8C" w14:textId="77777777" w:rsidR="008D26E0" w:rsidRPr="005C0287" w:rsidRDefault="008D26E0" w:rsidP="00A8346B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0287">
              <w:rPr>
                <w:rFonts w:ascii="Times New Roman" w:hAnsi="Times New Roman" w:cs="Times New Roman"/>
                <w:szCs w:val="21"/>
              </w:rPr>
              <w:t xml:space="preserve">0.720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3E255FB8" w14:textId="77777777" w:rsidR="008D26E0" w:rsidRPr="005C0287" w:rsidRDefault="008D26E0" w:rsidP="00A8346B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0287">
              <w:rPr>
                <w:rFonts w:ascii="Times New Roman" w:hAnsi="Times New Roman" w:cs="Times New Roman"/>
                <w:szCs w:val="21"/>
              </w:rPr>
              <w:t xml:space="preserve">0.694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3AD5EF29" w14:textId="77777777" w:rsidR="008D26E0" w:rsidRPr="005C0287" w:rsidRDefault="008D26E0" w:rsidP="00A8346B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0287">
              <w:rPr>
                <w:rFonts w:ascii="Times New Roman" w:hAnsi="Times New Roman" w:cs="Times New Roman"/>
                <w:szCs w:val="21"/>
              </w:rPr>
              <w:t xml:space="preserve">0.415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3C44BF27" w14:textId="77777777" w:rsidR="008D26E0" w:rsidRPr="005C0287" w:rsidRDefault="008D26E0" w:rsidP="00A8346B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0287">
              <w:rPr>
                <w:rFonts w:ascii="Times New Roman" w:hAnsi="Times New Roman" w:cs="Times New Roman"/>
                <w:szCs w:val="21"/>
              </w:rPr>
              <w:t>0.004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 w:rsidRPr="005C0287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8D26E0" w:rsidRPr="005C0287" w14:paraId="4B1EE0E6" w14:textId="77777777" w:rsidTr="00A8346B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49C27099" w14:textId="77777777" w:rsidR="008D26E0" w:rsidRPr="005C0287" w:rsidRDefault="008D26E0" w:rsidP="00A8346B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0287">
              <w:rPr>
                <w:rFonts w:ascii="Times New Roman" w:hAnsi="Times New Roman" w:cs="Times New Roman"/>
                <w:szCs w:val="21"/>
              </w:rPr>
              <w:t>Soil total 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436681FC" w14:textId="77777777" w:rsidR="008D26E0" w:rsidRPr="005C0287" w:rsidRDefault="008D26E0" w:rsidP="00A8346B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0287">
              <w:rPr>
                <w:rFonts w:ascii="Times New Roman" w:hAnsi="Times New Roman" w:cs="Times New Roman"/>
                <w:szCs w:val="21"/>
              </w:rPr>
              <w:t xml:space="preserve">0.136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4E9589AC" w14:textId="77777777" w:rsidR="008D26E0" w:rsidRPr="005C0287" w:rsidRDefault="008D26E0" w:rsidP="00A8346B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0287">
              <w:rPr>
                <w:rFonts w:ascii="Times New Roman" w:hAnsi="Times New Roman" w:cs="Times New Roman"/>
                <w:szCs w:val="21"/>
              </w:rPr>
              <w:t xml:space="preserve">0.991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59CF5F41" w14:textId="77777777" w:rsidR="008D26E0" w:rsidRPr="005C0287" w:rsidRDefault="008D26E0" w:rsidP="00A8346B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0287">
              <w:rPr>
                <w:rFonts w:ascii="Times New Roman" w:hAnsi="Times New Roman" w:cs="Times New Roman"/>
                <w:szCs w:val="21"/>
              </w:rPr>
              <w:t xml:space="preserve">0.012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03861D4E" w14:textId="77777777" w:rsidR="008D26E0" w:rsidRPr="005C0287" w:rsidRDefault="008D26E0" w:rsidP="00A8346B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0287">
              <w:rPr>
                <w:rFonts w:ascii="Times New Roman" w:hAnsi="Times New Roman" w:cs="Times New Roman"/>
                <w:szCs w:val="21"/>
              </w:rPr>
              <w:t xml:space="preserve">0.881 </w:t>
            </w:r>
          </w:p>
        </w:tc>
      </w:tr>
      <w:tr w:rsidR="008D26E0" w:rsidRPr="005C0287" w14:paraId="7F067067" w14:textId="77777777" w:rsidTr="00A8346B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7AA6ADCB" w14:textId="77777777" w:rsidR="008D26E0" w:rsidRPr="005C0287" w:rsidRDefault="008D26E0" w:rsidP="00A8346B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0287">
              <w:rPr>
                <w:rFonts w:ascii="Times New Roman" w:hAnsi="Times New Roman" w:cs="Times New Roman"/>
                <w:szCs w:val="21"/>
              </w:rPr>
              <w:t>Soil total P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67664792" w14:textId="77777777" w:rsidR="008D26E0" w:rsidRPr="005C0287" w:rsidRDefault="008D26E0" w:rsidP="00A8346B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0287">
              <w:rPr>
                <w:rFonts w:ascii="Times New Roman" w:hAnsi="Times New Roman" w:cs="Times New Roman"/>
                <w:szCs w:val="21"/>
              </w:rPr>
              <w:t xml:space="preserve">0.849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59D48B92" w14:textId="77777777" w:rsidR="008D26E0" w:rsidRPr="005C0287" w:rsidRDefault="008D26E0" w:rsidP="00A8346B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0287">
              <w:rPr>
                <w:rFonts w:ascii="Times New Roman" w:hAnsi="Times New Roman" w:cs="Times New Roman"/>
                <w:szCs w:val="21"/>
              </w:rPr>
              <w:t xml:space="preserve">-0.528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49FB5095" w14:textId="77777777" w:rsidR="008D26E0" w:rsidRPr="005C0287" w:rsidRDefault="008D26E0" w:rsidP="00A8346B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0287">
              <w:rPr>
                <w:rFonts w:ascii="Times New Roman" w:hAnsi="Times New Roman" w:cs="Times New Roman"/>
                <w:szCs w:val="21"/>
              </w:rPr>
              <w:t xml:space="preserve">0.154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494F3739" w14:textId="77777777" w:rsidR="008D26E0" w:rsidRPr="005C0287" w:rsidRDefault="008D26E0" w:rsidP="00A8346B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0287">
              <w:rPr>
                <w:rFonts w:ascii="Times New Roman" w:hAnsi="Times New Roman" w:cs="Times New Roman"/>
                <w:szCs w:val="21"/>
              </w:rPr>
              <w:t xml:space="preserve">0.165 </w:t>
            </w:r>
          </w:p>
        </w:tc>
      </w:tr>
      <w:tr w:rsidR="008D26E0" w:rsidRPr="005C0287" w14:paraId="28ADEE1E" w14:textId="77777777" w:rsidTr="00A8346B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hideMark/>
          </w:tcPr>
          <w:p w14:paraId="3513126F" w14:textId="77777777" w:rsidR="008D26E0" w:rsidRPr="005C0287" w:rsidRDefault="008D26E0" w:rsidP="00A8346B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0287">
              <w:rPr>
                <w:rFonts w:ascii="Times New Roman" w:hAnsi="Times New Roman" w:cs="Times New Roman"/>
                <w:szCs w:val="21"/>
              </w:rPr>
              <w:t>Soil available P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hideMark/>
          </w:tcPr>
          <w:p w14:paraId="37B6FF45" w14:textId="77777777" w:rsidR="008D26E0" w:rsidRPr="005C0287" w:rsidRDefault="008D26E0" w:rsidP="00A8346B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0287">
              <w:rPr>
                <w:rFonts w:ascii="Times New Roman" w:hAnsi="Times New Roman" w:cs="Times New Roman"/>
                <w:szCs w:val="21"/>
              </w:rPr>
              <w:t xml:space="preserve">0.992 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hideMark/>
          </w:tcPr>
          <w:p w14:paraId="026BD6D5" w14:textId="77777777" w:rsidR="008D26E0" w:rsidRPr="005C0287" w:rsidRDefault="008D26E0" w:rsidP="00A8346B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0287">
              <w:rPr>
                <w:rFonts w:ascii="Times New Roman" w:hAnsi="Times New Roman" w:cs="Times New Roman"/>
                <w:szCs w:val="21"/>
              </w:rPr>
              <w:t xml:space="preserve">0.124 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hideMark/>
          </w:tcPr>
          <w:p w14:paraId="7E1D57E8" w14:textId="77777777" w:rsidR="008D26E0" w:rsidRPr="005C0287" w:rsidRDefault="008D26E0" w:rsidP="00A8346B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0287">
              <w:rPr>
                <w:rFonts w:ascii="Times New Roman" w:hAnsi="Times New Roman" w:cs="Times New Roman"/>
                <w:szCs w:val="21"/>
              </w:rPr>
              <w:t xml:space="preserve">0.034 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hideMark/>
          </w:tcPr>
          <w:p w14:paraId="46C257C5" w14:textId="77777777" w:rsidR="008D26E0" w:rsidRPr="005C0287" w:rsidRDefault="008D26E0" w:rsidP="00A8346B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C0287">
              <w:rPr>
                <w:rFonts w:ascii="Times New Roman" w:hAnsi="Times New Roman" w:cs="Times New Roman"/>
                <w:szCs w:val="21"/>
              </w:rPr>
              <w:t xml:space="preserve">0.689 </w:t>
            </w:r>
          </w:p>
        </w:tc>
      </w:tr>
    </w:tbl>
    <w:p w14:paraId="3394CEAA" w14:textId="77777777" w:rsidR="008D26E0" w:rsidRPr="005C0287" w:rsidRDefault="008D26E0" w:rsidP="008D26E0">
      <w:pPr>
        <w:widowControl/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6EC91A75" w14:textId="77777777" w:rsidR="008D26E0" w:rsidRPr="005C0287" w:rsidRDefault="008D26E0" w:rsidP="008D26E0">
      <w:pPr>
        <w:widowControl/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3408FE61" w14:textId="77777777" w:rsidR="008D26E0" w:rsidRDefault="008D26E0" w:rsidP="008D26E0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8139D16" w14:textId="77777777" w:rsidR="008D26E0" w:rsidRPr="005C0287" w:rsidRDefault="008D26E0" w:rsidP="008D26E0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C0287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37E4AA2" w14:textId="77777777" w:rsidR="008D26E0" w:rsidRPr="005C0287" w:rsidRDefault="008D26E0" w:rsidP="008D26E0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028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 </w:t>
      </w:r>
      <w:r w:rsidRPr="005C0287">
        <w:rPr>
          <w:rFonts w:ascii="Times New Roman" w:hAnsi="Times New Roman" w:cs="Times New Roman"/>
          <w:sz w:val="24"/>
          <w:szCs w:val="24"/>
        </w:rPr>
        <w:t xml:space="preserve">Linear mixed-effects model predicting influences of nitrogen on the leaf nutrients. </w:t>
      </w:r>
    </w:p>
    <w:p w14:paraId="1F01E313" w14:textId="77777777" w:rsidR="008D26E0" w:rsidRPr="005C0287" w:rsidRDefault="008D26E0" w:rsidP="008D26E0">
      <w:pPr>
        <w:widowControl/>
        <w:spacing w:line="360" w:lineRule="auto"/>
        <w:rPr>
          <w:rFonts w:ascii="Times New Roman" w:hAnsi="Times New Roman" w:cs="Times New Roman"/>
        </w:rPr>
      </w:pPr>
      <w:r w:rsidRPr="005C0287">
        <w:rPr>
          <w:rFonts w:ascii="Times New Roman" w:hAnsi="Times New Roman" w:cs="Times New Roman"/>
          <w:sz w:val="24"/>
          <w:szCs w:val="24"/>
        </w:rPr>
        <w:t xml:space="preserve">(a) Leaf total N 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EEAF6" w:themeFill="accent5" w:themeFillTint="33"/>
        <w:tblLook w:val="04A0" w:firstRow="1" w:lastRow="0" w:firstColumn="1" w:lastColumn="0" w:noHBand="0" w:noVBand="1"/>
      </w:tblPr>
      <w:tblGrid>
        <w:gridCol w:w="1968"/>
        <w:gridCol w:w="1272"/>
        <w:gridCol w:w="1218"/>
        <w:gridCol w:w="950"/>
        <w:gridCol w:w="950"/>
        <w:gridCol w:w="950"/>
        <w:gridCol w:w="998"/>
      </w:tblGrid>
      <w:tr w:rsidR="008D26E0" w:rsidRPr="005C0287" w14:paraId="55FCDEED" w14:textId="77777777" w:rsidTr="00A8346B">
        <w:trPr>
          <w:trHeight w:val="288"/>
        </w:trPr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2671088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Effects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5961C8FC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Sum square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17685B7E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Mean square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198AB27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um </w:t>
            </w: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78EE2459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en </w:t>
            </w: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62F55A59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F-value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7997F773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8D26E0" w:rsidRPr="005C0287" w14:paraId="32F04346" w14:textId="77777777" w:rsidTr="00A8346B">
        <w:trPr>
          <w:trHeight w:val="288"/>
        </w:trPr>
        <w:tc>
          <w:tcPr>
            <w:tcW w:w="1186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</w:tcPr>
          <w:p w14:paraId="61011684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ixed effects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01C9BFCA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33CF6932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37038194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1C8ED027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2DD4234A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3E5A8D6C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26E0" w:rsidRPr="005C0287" w14:paraId="7A4DB723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4651A28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Nitrogen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44D4130B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4.91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16EB613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5EFD5B1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389D4319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86.01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0423EE94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718444BB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</w:tr>
      <w:tr w:rsidR="008D26E0" w:rsidRPr="005C0287" w14:paraId="5C1231E0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1277A7A3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andom effect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  <w:vAlign w:val="bottom"/>
          </w:tcPr>
          <w:p w14:paraId="1366DDAD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shd w:val="clear" w:color="auto" w:fill="DEEAF6" w:themeFill="accent5" w:themeFillTint="33"/>
            <w:noWrap/>
            <w:vAlign w:val="bottom"/>
          </w:tcPr>
          <w:p w14:paraId="6C52F7EF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45FE6D9B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4CBFAECC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70A199A1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pct"/>
            <w:shd w:val="clear" w:color="auto" w:fill="DEEAF6" w:themeFill="accent5" w:themeFillTint="33"/>
            <w:noWrap/>
            <w:vAlign w:val="bottom"/>
          </w:tcPr>
          <w:p w14:paraId="028FA74F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26E0" w:rsidRPr="005C0287" w14:paraId="0BEC1E0B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</w:tcPr>
          <w:p w14:paraId="411056B6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2ADB6A0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Npar</w:t>
            </w:r>
            <w:proofErr w:type="spellEnd"/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3E7F1CDB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2D82CBA3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AIC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0DCAEA09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LRT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3C810920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3D47F0C2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8D26E0" w:rsidRPr="005C0287" w14:paraId="03873133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7C493E1F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&lt;none&gt;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20E118F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768745D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-195.9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3E8F5D50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403.8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1CFBAAFE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7DDB9F72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6D80DC10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26E0" w:rsidRPr="005C0287" w14:paraId="6EDB3A7D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74772DD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(1 |Year)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1B2699C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32E626C2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-199.6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4269B48C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409.2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6C40310E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7.38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75A6C9E3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1A9C0792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</w:tbl>
    <w:p w14:paraId="6B5FAE11" w14:textId="77777777" w:rsidR="008D26E0" w:rsidRPr="005C0287" w:rsidRDefault="008D26E0" w:rsidP="008D26E0">
      <w:pPr>
        <w:widowControl/>
        <w:spacing w:line="360" w:lineRule="auto"/>
        <w:rPr>
          <w:rFonts w:ascii="Times New Roman" w:hAnsi="Times New Roman" w:cs="Times New Roman"/>
        </w:rPr>
      </w:pPr>
      <w:r w:rsidRPr="005C0287">
        <w:rPr>
          <w:rFonts w:ascii="Times New Roman" w:hAnsi="Times New Roman" w:cs="Times New Roman"/>
          <w:sz w:val="24"/>
          <w:szCs w:val="24"/>
        </w:rPr>
        <w:t xml:space="preserve">(b) Leaf total C 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EEAF6" w:themeFill="accent5" w:themeFillTint="33"/>
        <w:tblLook w:val="04A0" w:firstRow="1" w:lastRow="0" w:firstColumn="1" w:lastColumn="0" w:noHBand="0" w:noVBand="1"/>
      </w:tblPr>
      <w:tblGrid>
        <w:gridCol w:w="1968"/>
        <w:gridCol w:w="1272"/>
        <w:gridCol w:w="1218"/>
        <w:gridCol w:w="950"/>
        <w:gridCol w:w="950"/>
        <w:gridCol w:w="950"/>
        <w:gridCol w:w="998"/>
      </w:tblGrid>
      <w:tr w:rsidR="008D26E0" w:rsidRPr="005C0287" w14:paraId="570C6C04" w14:textId="77777777" w:rsidTr="00A8346B">
        <w:trPr>
          <w:trHeight w:val="288"/>
        </w:trPr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50A5A84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Effects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7E3681F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Sum square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0C25B5F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Mean square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1DC232FA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um </w:t>
            </w: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3E2A526C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en </w:t>
            </w: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78A8DC83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F-value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01208149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8D26E0" w:rsidRPr="005C0287" w14:paraId="5D318D09" w14:textId="77777777" w:rsidTr="00A8346B">
        <w:trPr>
          <w:trHeight w:val="288"/>
        </w:trPr>
        <w:tc>
          <w:tcPr>
            <w:tcW w:w="1186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</w:tcPr>
          <w:p w14:paraId="1298AC86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ixed effects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061F522C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7AA00C04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68F9F1D5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57BF664C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64C45D5B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5C3E4D8A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26E0" w:rsidRPr="005C0287" w14:paraId="259D55D8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50FC6D4F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Nitrogen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7EFA3DC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747.1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6120B91B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249.0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3F6A3B7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69782B54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86.0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42233352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3.31</w:t>
            </w: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5B74A9A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8D26E0" w:rsidRPr="005C0287" w14:paraId="6FE6DB1B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1FF301B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andom effect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  <w:vAlign w:val="bottom"/>
          </w:tcPr>
          <w:p w14:paraId="4895461C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shd w:val="clear" w:color="auto" w:fill="DEEAF6" w:themeFill="accent5" w:themeFillTint="33"/>
            <w:noWrap/>
            <w:vAlign w:val="bottom"/>
          </w:tcPr>
          <w:p w14:paraId="21AF7358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62E8C245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1671BFF7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24DE139D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pct"/>
            <w:shd w:val="clear" w:color="auto" w:fill="DEEAF6" w:themeFill="accent5" w:themeFillTint="33"/>
            <w:noWrap/>
            <w:vAlign w:val="bottom"/>
          </w:tcPr>
          <w:p w14:paraId="76A3404E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26E0" w:rsidRPr="005C0287" w14:paraId="0D922E1E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</w:tcPr>
          <w:p w14:paraId="067094DF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280BDE7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Npar</w:t>
            </w:r>
            <w:proofErr w:type="spellEnd"/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6A616E10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36C853EC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AIC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3E48651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LRT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7A5B13D2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131451C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8D26E0" w:rsidRPr="005C0287" w14:paraId="3C8E9A33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3BFFDAD0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&lt;none&gt;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617A33F4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2828020A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-330.8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21E310C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673.6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1F075F49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78DF47D0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28D2DDAA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26E0" w:rsidRPr="005C0287" w14:paraId="44709F1E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45BE6F64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(1 |Year)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35C4398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43DECC1A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-371.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5548CAC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752.6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6498EDA4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81.1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59E19E3E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3F809F6B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</w:tbl>
    <w:p w14:paraId="2F95142C" w14:textId="77777777" w:rsidR="008D26E0" w:rsidRPr="005C0287" w:rsidRDefault="008D26E0" w:rsidP="008D26E0">
      <w:pPr>
        <w:widowControl/>
        <w:spacing w:line="360" w:lineRule="auto"/>
        <w:rPr>
          <w:rFonts w:ascii="Times New Roman" w:hAnsi="Times New Roman" w:cs="Times New Roman"/>
        </w:rPr>
      </w:pPr>
      <w:r w:rsidRPr="005C0287">
        <w:rPr>
          <w:rFonts w:ascii="Times New Roman" w:hAnsi="Times New Roman" w:cs="Times New Roman"/>
          <w:sz w:val="24"/>
          <w:szCs w:val="24"/>
        </w:rPr>
        <w:t>(c)</w:t>
      </w:r>
      <w:r w:rsidRPr="005C028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C0287">
        <w:rPr>
          <w:rFonts w:ascii="Times New Roman" w:hAnsi="Times New Roman" w:cs="Times New Roman"/>
          <w:sz w:val="24"/>
          <w:szCs w:val="24"/>
        </w:rPr>
        <w:t xml:space="preserve">Leaf </w:t>
      </w:r>
      <w:proofErr w:type="gramStart"/>
      <w:r w:rsidRPr="005C0287">
        <w:rPr>
          <w:rFonts w:ascii="Times New Roman" w:hAnsi="Times New Roman" w:cs="Times New Roman"/>
          <w:sz w:val="24"/>
          <w:szCs w:val="24"/>
        </w:rPr>
        <w:t>C:N</w:t>
      </w:r>
      <w:proofErr w:type="gramEnd"/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EEAF6" w:themeFill="accent5" w:themeFillTint="33"/>
        <w:tblLook w:val="04A0" w:firstRow="1" w:lastRow="0" w:firstColumn="1" w:lastColumn="0" w:noHBand="0" w:noVBand="1"/>
      </w:tblPr>
      <w:tblGrid>
        <w:gridCol w:w="1968"/>
        <w:gridCol w:w="1272"/>
        <w:gridCol w:w="1218"/>
        <w:gridCol w:w="950"/>
        <w:gridCol w:w="950"/>
        <w:gridCol w:w="950"/>
        <w:gridCol w:w="998"/>
      </w:tblGrid>
      <w:tr w:rsidR="008D26E0" w:rsidRPr="005C0287" w14:paraId="154704C9" w14:textId="77777777" w:rsidTr="00A8346B">
        <w:trPr>
          <w:trHeight w:val="288"/>
        </w:trPr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0533A066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Effects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289D1650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Sum square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2D6DC9D0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Mean square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67E406BA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um </w:t>
            </w: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31E3096E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en </w:t>
            </w: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6DED7E1A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F-value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4B0B8DA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8D26E0" w:rsidRPr="005C0287" w14:paraId="644B1C5D" w14:textId="77777777" w:rsidTr="00A8346B">
        <w:trPr>
          <w:trHeight w:val="288"/>
        </w:trPr>
        <w:tc>
          <w:tcPr>
            <w:tcW w:w="1186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</w:tcPr>
          <w:p w14:paraId="608F4BD0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ixed effects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745C5EA0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16A707D4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20E4127B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68A5B094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37740AF0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79D4659C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26E0" w:rsidRPr="005C0287" w14:paraId="4D191AA9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308BFE04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Nitrogen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059CBE5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693DDB40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05111E70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7CC96FA6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86.0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56CD1FA6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16441653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</w:tr>
      <w:tr w:rsidR="008D26E0" w:rsidRPr="005C0287" w14:paraId="7572477A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57209B30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andom effect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  <w:vAlign w:val="bottom"/>
          </w:tcPr>
          <w:p w14:paraId="18EE5974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shd w:val="clear" w:color="auto" w:fill="DEEAF6" w:themeFill="accent5" w:themeFillTint="33"/>
            <w:noWrap/>
            <w:vAlign w:val="bottom"/>
          </w:tcPr>
          <w:p w14:paraId="0AEA88E4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62924CD2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219A04C2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2CB5529B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pct"/>
            <w:shd w:val="clear" w:color="auto" w:fill="DEEAF6" w:themeFill="accent5" w:themeFillTint="33"/>
            <w:noWrap/>
            <w:vAlign w:val="bottom"/>
          </w:tcPr>
          <w:p w14:paraId="432ECCC4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26E0" w:rsidRPr="005C0287" w14:paraId="467C82D1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</w:tcPr>
          <w:p w14:paraId="3C2D1014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27CE936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Npar</w:t>
            </w:r>
            <w:proofErr w:type="spellEnd"/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3AF8A7FC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70514DC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AIC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7A21C652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LRT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7CC241E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43664BF3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8D26E0" w:rsidRPr="005C0287" w14:paraId="0381C6E3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31B3681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&lt;none&gt;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4AACFDDE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6993FA5F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-168.1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6CF90EB6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348.2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29B6542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52C735B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3F643CEB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26E0" w:rsidRPr="005C0287" w14:paraId="4AFEF3A2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24B798D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(1 |Year)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326ED6DB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6135613B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-170.5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57DFEDD2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350.1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44B385E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4.7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3623D47E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179BB1C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</w:tbl>
    <w:p w14:paraId="31D5625F" w14:textId="77777777" w:rsidR="008D26E0" w:rsidRPr="005C0287" w:rsidRDefault="008D26E0" w:rsidP="008D26E0">
      <w:pPr>
        <w:widowControl/>
        <w:spacing w:line="360" w:lineRule="auto"/>
        <w:rPr>
          <w:rFonts w:ascii="Times New Roman" w:hAnsi="Times New Roman" w:cs="Times New Roman"/>
        </w:rPr>
      </w:pPr>
      <w:r w:rsidRPr="005C0287">
        <w:rPr>
          <w:rFonts w:ascii="Times New Roman" w:hAnsi="Times New Roman" w:cs="Times New Roman"/>
          <w:sz w:val="24"/>
          <w:szCs w:val="24"/>
        </w:rPr>
        <w:t>(d)</w:t>
      </w:r>
      <w:r w:rsidRPr="005C028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C0287">
        <w:rPr>
          <w:rFonts w:ascii="Times New Roman" w:hAnsi="Times New Roman" w:cs="Times New Roman"/>
          <w:sz w:val="24"/>
          <w:szCs w:val="24"/>
        </w:rPr>
        <w:t xml:space="preserve">Leaf total S  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EEAF6" w:themeFill="accent5" w:themeFillTint="33"/>
        <w:tblLook w:val="04A0" w:firstRow="1" w:lastRow="0" w:firstColumn="1" w:lastColumn="0" w:noHBand="0" w:noVBand="1"/>
      </w:tblPr>
      <w:tblGrid>
        <w:gridCol w:w="1968"/>
        <w:gridCol w:w="1272"/>
        <w:gridCol w:w="1218"/>
        <w:gridCol w:w="950"/>
        <w:gridCol w:w="950"/>
        <w:gridCol w:w="950"/>
        <w:gridCol w:w="998"/>
      </w:tblGrid>
      <w:tr w:rsidR="008D26E0" w:rsidRPr="005C0287" w14:paraId="0E839719" w14:textId="77777777" w:rsidTr="00A8346B">
        <w:trPr>
          <w:trHeight w:val="288"/>
        </w:trPr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622BAC2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Effects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4078459C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Sum square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61134BA9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Mean square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3C4A720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um </w:t>
            </w: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0F046184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en </w:t>
            </w: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361DAD9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F-value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2B985863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8D26E0" w:rsidRPr="005C0287" w14:paraId="341EF010" w14:textId="77777777" w:rsidTr="00A8346B">
        <w:trPr>
          <w:trHeight w:val="288"/>
        </w:trPr>
        <w:tc>
          <w:tcPr>
            <w:tcW w:w="1186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</w:tcPr>
          <w:p w14:paraId="6948585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ixed effects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17722600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11289569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5CF89497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47694E94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2DF868EC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2DDDE174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26E0" w:rsidRPr="005C0287" w14:paraId="78AD5056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21EC763F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itrogen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07811FF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5.70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7FB3E85F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33E673B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2AF1AF83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14E6F66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3.81</w:t>
            </w: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7B86AD2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8D26E0" w:rsidRPr="005C0287" w14:paraId="491CC523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2BEFE2AA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andom effect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  <w:vAlign w:val="bottom"/>
          </w:tcPr>
          <w:p w14:paraId="2CD74B22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shd w:val="clear" w:color="auto" w:fill="DEEAF6" w:themeFill="accent5" w:themeFillTint="33"/>
            <w:noWrap/>
            <w:vAlign w:val="bottom"/>
          </w:tcPr>
          <w:p w14:paraId="5A6A13BE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3284494D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17FCCA52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57EA59DE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pct"/>
            <w:shd w:val="clear" w:color="auto" w:fill="DEEAF6" w:themeFill="accent5" w:themeFillTint="33"/>
            <w:noWrap/>
            <w:vAlign w:val="bottom"/>
          </w:tcPr>
          <w:p w14:paraId="54868EAF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26E0" w:rsidRPr="005C0287" w14:paraId="52872444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</w:tcPr>
          <w:p w14:paraId="6FC3A954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4043DEA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Npar</w:t>
            </w:r>
            <w:proofErr w:type="spellEnd"/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06C145C6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3F9E6AA3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AIC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3B6DC169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LRT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7CA1BCF2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63DA8E04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8D26E0" w:rsidRPr="005C0287" w14:paraId="3411DF98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2587255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&lt;none&gt;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4CB12066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4234CB10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-81.9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7E5EEEC3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75.8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1AFAB9C2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1FB51854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0173019F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26E0" w:rsidRPr="005C0287" w14:paraId="31622216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2CBB91DA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(1 |Year)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32D7300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045B285F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-98.1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382884D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206.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057CF06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32.45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251F7BBB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43DA866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</w:tbl>
    <w:p w14:paraId="1CC28095" w14:textId="77777777" w:rsidR="008D26E0" w:rsidRPr="005C0287" w:rsidRDefault="008D26E0" w:rsidP="008D26E0">
      <w:pPr>
        <w:spacing w:line="360" w:lineRule="auto"/>
        <w:rPr>
          <w:rFonts w:ascii="Times New Roman" w:hAnsi="Times New Roman" w:cs="Times New Roman"/>
        </w:rPr>
      </w:pPr>
      <w:r w:rsidRPr="005C0287">
        <w:rPr>
          <w:rFonts w:ascii="Times New Roman" w:hAnsi="Times New Roman" w:cs="Times New Roman"/>
        </w:rPr>
        <w:t xml:space="preserve">Note: Nitrogen and Month were considered fixed factors; Year was treated as random factors. </w:t>
      </w:r>
      <w:proofErr w:type="spellStart"/>
      <w:r w:rsidRPr="005C0287">
        <w:rPr>
          <w:rFonts w:ascii="Times New Roman" w:hAnsi="Times New Roman" w:cs="Times New Roman"/>
        </w:rPr>
        <w:t>Npar</w:t>
      </w:r>
      <w:proofErr w:type="spellEnd"/>
      <w:r w:rsidRPr="005C0287">
        <w:rPr>
          <w:rFonts w:ascii="Times New Roman" w:hAnsi="Times New Roman" w:cs="Times New Roman"/>
        </w:rPr>
        <w:t xml:space="preserve">: number of model parameters; </w:t>
      </w:r>
      <w:proofErr w:type="spellStart"/>
      <w:r w:rsidRPr="005C0287">
        <w:rPr>
          <w:rFonts w:ascii="Times New Roman" w:hAnsi="Times New Roman" w:cs="Times New Roman"/>
        </w:rPr>
        <w:t>LogLik</w:t>
      </w:r>
      <w:proofErr w:type="spellEnd"/>
      <w:r w:rsidRPr="005C0287">
        <w:rPr>
          <w:rFonts w:ascii="Times New Roman" w:hAnsi="Times New Roman" w:cs="Times New Roman"/>
        </w:rPr>
        <w:t>: the log-likelihood for the model; AIC: the AIC for the model evaluated as -2</w:t>
      </w:r>
      <w:proofErr w:type="gramStart"/>
      <w:r w:rsidRPr="005C0287">
        <w:rPr>
          <w:rFonts w:ascii="Times New Roman" w:hAnsi="Times New Roman" w:cs="Times New Roman"/>
        </w:rPr>
        <w:t>×(</w:t>
      </w:r>
      <w:proofErr w:type="spellStart"/>
      <w:proofErr w:type="gramEnd"/>
      <w:r w:rsidRPr="005C0287">
        <w:rPr>
          <w:rFonts w:ascii="Times New Roman" w:hAnsi="Times New Roman" w:cs="Times New Roman"/>
        </w:rPr>
        <w:t>logLik</w:t>
      </w:r>
      <w:proofErr w:type="spellEnd"/>
      <w:r w:rsidRPr="005C0287">
        <w:rPr>
          <w:rFonts w:ascii="Times New Roman" w:hAnsi="Times New Roman" w:cs="Times New Roman"/>
        </w:rPr>
        <w:t xml:space="preserve"> - </w:t>
      </w:r>
      <w:proofErr w:type="spellStart"/>
      <w:r w:rsidRPr="005C0287">
        <w:rPr>
          <w:rFonts w:ascii="Times New Roman" w:hAnsi="Times New Roman" w:cs="Times New Roman"/>
        </w:rPr>
        <w:t>Npar</w:t>
      </w:r>
      <w:proofErr w:type="spellEnd"/>
      <w:r w:rsidRPr="005C0287">
        <w:rPr>
          <w:rFonts w:ascii="Times New Roman" w:hAnsi="Times New Roman" w:cs="Times New Roman"/>
        </w:rPr>
        <w:t>), and smaller is better; LRT: the likelihood ratio test statistic; ‘</w:t>
      </w:r>
      <w:r w:rsidRPr="005C0287">
        <w:rPr>
          <w:rFonts w:ascii="Times New Roman" w:hAnsi="Times New Roman" w:cs="Times New Roman"/>
          <w:vertAlign w:val="superscript"/>
        </w:rPr>
        <w:t>***</w:t>
      </w:r>
      <w:r w:rsidRPr="005C0287">
        <w:rPr>
          <w:rFonts w:ascii="Times New Roman" w:hAnsi="Times New Roman" w:cs="Times New Roman"/>
        </w:rPr>
        <w:t>’ denotes P-value&lt;0.001; ‘</w:t>
      </w:r>
      <w:r w:rsidRPr="005C0287">
        <w:rPr>
          <w:rFonts w:ascii="Times New Roman" w:hAnsi="Times New Roman" w:cs="Times New Roman"/>
          <w:vertAlign w:val="superscript"/>
        </w:rPr>
        <w:t>**</w:t>
      </w:r>
      <w:r w:rsidRPr="005C0287">
        <w:rPr>
          <w:rFonts w:ascii="Times New Roman" w:hAnsi="Times New Roman" w:cs="Times New Roman"/>
        </w:rPr>
        <w:t>’ indicates P-value &lt;0.01; ‘</w:t>
      </w:r>
      <w:r w:rsidRPr="005C0287">
        <w:rPr>
          <w:rFonts w:ascii="Times New Roman" w:hAnsi="Times New Roman" w:cs="Times New Roman"/>
          <w:vertAlign w:val="superscript"/>
        </w:rPr>
        <w:t>*</w:t>
      </w:r>
      <w:r w:rsidRPr="005C0287">
        <w:rPr>
          <w:rFonts w:ascii="Times New Roman" w:hAnsi="Times New Roman" w:cs="Times New Roman"/>
        </w:rPr>
        <w:t>’ indicates P-value&lt;0.05.</w:t>
      </w:r>
    </w:p>
    <w:p w14:paraId="6CCB9EC1" w14:textId="77777777" w:rsidR="008D26E0" w:rsidRPr="005C0287" w:rsidRDefault="008D26E0" w:rsidP="008D26E0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A964F04" w14:textId="77777777" w:rsidR="008D26E0" w:rsidRPr="005C0287" w:rsidRDefault="008D26E0" w:rsidP="008D26E0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0287">
        <w:rPr>
          <w:rFonts w:ascii="Times New Roman" w:hAnsi="Times New Roman" w:cs="Times New Roman"/>
          <w:b/>
          <w:sz w:val="24"/>
          <w:szCs w:val="24"/>
        </w:rPr>
        <w:br w:type="page"/>
      </w:r>
      <w:r w:rsidRPr="005C0287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5C028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C0287">
        <w:rPr>
          <w:rFonts w:ascii="Times New Roman" w:hAnsi="Times New Roman" w:cs="Times New Roman"/>
          <w:sz w:val="24"/>
          <w:szCs w:val="24"/>
        </w:rPr>
        <w:t xml:space="preserve">Linear mixed-effects model predicting influences of nitrogen, month (including June, July, August and September) on the plant traits of the common reed. </w:t>
      </w:r>
    </w:p>
    <w:p w14:paraId="536244DD" w14:textId="77777777" w:rsidR="008D26E0" w:rsidRPr="005C0287" w:rsidRDefault="008D26E0" w:rsidP="008D26E0">
      <w:pPr>
        <w:spacing w:line="360" w:lineRule="auto"/>
        <w:rPr>
          <w:rFonts w:ascii="Times New Roman" w:hAnsi="Times New Roman" w:cs="Times New Roman"/>
        </w:rPr>
      </w:pPr>
      <w:r w:rsidRPr="005C0287">
        <w:rPr>
          <w:rFonts w:ascii="Times New Roman" w:hAnsi="Times New Roman" w:cs="Times New Roman"/>
          <w:sz w:val="24"/>
          <w:szCs w:val="24"/>
        </w:rPr>
        <w:t>(a) Diameter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EEAF6" w:themeFill="accent5" w:themeFillTint="33"/>
        <w:tblLook w:val="04A0" w:firstRow="1" w:lastRow="0" w:firstColumn="1" w:lastColumn="0" w:noHBand="0" w:noVBand="1"/>
      </w:tblPr>
      <w:tblGrid>
        <w:gridCol w:w="1968"/>
        <w:gridCol w:w="1272"/>
        <w:gridCol w:w="1218"/>
        <w:gridCol w:w="950"/>
        <w:gridCol w:w="950"/>
        <w:gridCol w:w="950"/>
        <w:gridCol w:w="998"/>
      </w:tblGrid>
      <w:tr w:rsidR="008D26E0" w:rsidRPr="005C0287" w14:paraId="309BA204" w14:textId="77777777" w:rsidTr="00A8346B">
        <w:trPr>
          <w:trHeight w:val="288"/>
        </w:trPr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7BF8A826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Effects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0D57C02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Sum square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7A7365DE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Mean square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3817DD5A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um </w:t>
            </w: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06938829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en </w:t>
            </w: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64DB44CA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F-value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4AEAE68E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</w:tr>
      <w:tr w:rsidR="008D26E0" w:rsidRPr="005C0287" w14:paraId="02EE21E9" w14:textId="77777777" w:rsidTr="00A8346B">
        <w:trPr>
          <w:trHeight w:val="288"/>
        </w:trPr>
        <w:tc>
          <w:tcPr>
            <w:tcW w:w="1186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</w:tcPr>
          <w:p w14:paraId="5DA3316B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ixed effects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58ABB807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4EBFBC6F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2CACCAA3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7BE6A0A9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59AE5E3E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11624B44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26E0" w:rsidRPr="005C0287" w14:paraId="696C74CF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04978F96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Nitrogen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456C19DA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363.4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5F289F0B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21.1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346A5844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6EC8F86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5.36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2EEF51A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70.3</w:t>
            </w: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2E1B53D9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8D26E0" w:rsidRPr="005C0287" w14:paraId="255AB48B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00CA2642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Month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662A6B8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469.9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046BBA5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234.9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33D86590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0FBD0382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5.36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613C3C8F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330.2</w:t>
            </w: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5EEC2BD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8D26E0" w:rsidRPr="005C0287" w14:paraId="54ED52EA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23CCFF6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Nitrogen: Month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0A6DFFA3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6.2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38F4CA0F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2.70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21F883FB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55EC088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5.36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5B10F74A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3.80</w:t>
            </w: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34EBCB9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8D26E0" w:rsidRPr="005C0287" w14:paraId="57C07C0E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2F92C1A9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andom effect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  <w:vAlign w:val="bottom"/>
          </w:tcPr>
          <w:p w14:paraId="2C1C4464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shd w:val="clear" w:color="auto" w:fill="DEEAF6" w:themeFill="accent5" w:themeFillTint="33"/>
            <w:noWrap/>
            <w:vAlign w:val="bottom"/>
          </w:tcPr>
          <w:p w14:paraId="53787B8E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5028DE83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4AED1EF5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05C96EE8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pct"/>
            <w:shd w:val="clear" w:color="auto" w:fill="DEEAF6" w:themeFill="accent5" w:themeFillTint="33"/>
            <w:noWrap/>
            <w:vAlign w:val="bottom"/>
          </w:tcPr>
          <w:p w14:paraId="1BB05BDA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26E0" w:rsidRPr="005C0287" w14:paraId="351416BA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</w:tcPr>
          <w:p w14:paraId="0E641854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31060FEE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Npar</w:t>
            </w:r>
            <w:proofErr w:type="spellEnd"/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509DE6E4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54AF92F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AIC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6EA5FB46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LRT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70A59BB2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1C52F1D4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</w:tr>
      <w:tr w:rsidR="008D26E0" w:rsidRPr="005C0287" w14:paraId="4FCD8CC6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5EB8A6B3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&lt;none&gt;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6CE005A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6945D5B2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-6.73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3723FB96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.35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7A776EDF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52E568DB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45F47F89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26E0" w:rsidRPr="005C0287" w14:paraId="63F8A27F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1B9E7840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(1 |Year)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2977ED7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78DCD8BF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-6.84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4B74094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.37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3D94C63B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219.7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0F858C52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1164D2D3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</w:tbl>
    <w:p w14:paraId="547EC4AB" w14:textId="77777777" w:rsidR="008D26E0" w:rsidRPr="005C0287" w:rsidRDefault="008D26E0" w:rsidP="008D26E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0287">
        <w:rPr>
          <w:rFonts w:ascii="Times New Roman" w:hAnsi="Times New Roman" w:cs="Times New Roman"/>
          <w:sz w:val="24"/>
          <w:szCs w:val="24"/>
        </w:rPr>
        <w:t>(b) Leaf numbers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EEAF6" w:themeFill="accent5" w:themeFillTint="33"/>
        <w:tblLook w:val="04A0" w:firstRow="1" w:lastRow="0" w:firstColumn="1" w:lastColumn="0" w:noHBand="0" w:noVBand="1"/>
      </w:tblPr>
      <w:tblGrid>
        <w:gridCol w:w="1968"/>
        <w:gridCol w:w="1272"/>
        <w:gridCol w:w="1218"/>
        <w:gridCol w:w="950"/>
        <w:gridCol w:w="950"/>
        <w:gridCol w:w="950"/>
        <w:gridCol w:w="998"/>
      </w:tblGrid>
      <w:tr w:rsidR="008D26E0" w:rsidRPr="005C0287" w14:paraId="2A5C0D33" w14:textId="77777777" w:rsidTr="00A8346B">
        <w:trPr>
          <w:trHeight w:val="288"/>
        </w:trPr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1E4BA87E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Effects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578BB17B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Sum square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25248F0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Mean square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068EF29B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um </w:t>
            </w: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34FDE499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en </w:t>
            </w: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0B37959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F-value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6E7219FE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</w:tr>
      <w:tr w:rsidR="008D26E0" w:rsidRPr="005C0287" w14:paraId="14841C95" w14:textId="77777777" w:rsidTr="00A8346B">
        <w:trPr>
          <w:trHeight w:val="288"/>
        </w:trPr>
        <w:tc>
          <w:tcPr>
            <w:tcW w:w="1186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</w:tcPr>
          <w:p w14:paraId="287334F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ixed effects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66C3E6F5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04802F2E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449EB9F3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185068A3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5FCAE205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054DCB7D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26E0" w:rsidRPr="005C0287" w14:paraId="51008CA1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2B492D03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Nitrogen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31509E5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7CD81A3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26.5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0971C3CA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6C70C4C4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9.19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3D398FBC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3.54</w:t>
            </w: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644BF4F0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8D26E0" w:rsidRPr="005C0287" w14:paraId="44D00825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1D1FD67B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Month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6973E5E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5.51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1E48AC9C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2.76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6512ABA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184FC404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9.19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471F969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3.67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21E0B6C2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8D26E0" w:rsidRPr="005C0287" w14:paraId="6038913A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7BD53AD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Nitrogen: Month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3E3F74A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383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236AA14E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63.9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4CBAEC20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3A0169B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9.19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634115A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8.51</w:t>
            </w: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52E96E4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8D26E0" w:rsidRPr="005C0287" w14:paraId="7BC4BF72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75284C70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andom effect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  <w:vAlign w:val="bottom"/>
          </w:tcPr>
          <w:p w14:paraId="260953E2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shd w:val="clear" w:color="auto" w:fill="DEEAF6" w:themeFill="accent5" w:themeFillTint="33"/>
            <w:noWrap/>
            <w:vAlign w:val="bottom"/>
          </w:tcPr>
          <w:p w14:paraId="4EE3CDDB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145D32B6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566F3606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03787015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pct"/>
            <w:shd w:val="clear" w:color="auto" w:fill="DEEAF6" w:themeFill="accent5" w:themeFillTint="33"/>
            <w:noWrap/>
            <w:vAlign w:val="bottom"/>
          </w:tcPr>
          <w:p w14:paraId="3E707852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26E0" w:rsidRPr="005C0287" w14:paraId="2F30F874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</w:tcPr>
          <w:p w14:paraId="45F17A9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5BF7D3C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Npar</w:t>
            </w:r>
            <w:proofErr w:type="spellEnd"/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4D8487F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706095D9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AIC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4461897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LRT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6CE44A5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0D05B65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</w:tr>
      <w:tr w:rsidR="008D26E0" w:rsidRPr="005C0287" w14:paraId="582B2561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04B8539C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&lt;none&gt;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2E6C368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0873BA80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-2.23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5AC6667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4.47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0856A6C6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7F48B9D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240E6AF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26E0" w:rsidRPr="005C0287" w14:paraId="23A4AD72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0A45E04B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(1 |Year)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35BA5FDC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49FC40C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-2.23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6D4D110A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4.47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4093A02C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45.46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7A74956B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6595171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</w:tbl>
    <w:p w14:paraId="7F9EB631" w14:textId="77777777" w:rsidR="008D26E0" w:rsidRPr="005C0287" w:rsidRDefault="008D26E0" w:rsidP="008D26E0">
      <w:pPr>
        <w:widowControl/>
        <w:spacing w:line="360" w:lineRule="auto"/>
        <w:rPr>
          <w:rFonts w:ascii="Times New Roman" w:hAnsi="Times New Roman" w:cs="Times New Roman"/>
        </w:rPr>
      </w:pPr>
      <w:r w:rsidRPr="005C0287">
        <w:rPr>
          <w:rFonts w:ascii="Times New Roman" w:hAnsi="Times New Roman" w:cs="Times New Roman"/>
          <w:sz w:val="24"/>
          <w:szCs w:val="24"/>
        </w:rPr>
        <w:t>(c) Leaf length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EEAF6" w:themeFill="accent5" w:themeFillTint="33"/>
        <w:tblLook w:val="04A0" w:firstRow="1" w:lastRow="0" w:firstColumn="1" w:lastColumn="0" w:noHBand="0" w:noVBand="1"/>
      </w:tblPr>
      <w:tblGrid>
        <w:gridCol w:w="1968"/>
        <w:gridCol w:w="1272"/>
        <w:gridCol w:w="1218"/>
        <w:gridCol w:w="950"/>
        <w:gridCol w:w="950"/>
        <w:gridCol w:w="950"/>
        <w:gridCol w:w="998"/>
      </w:tblGrid>
      <w:tr w:rsidR="008D26E0" w:rsidRPr="005C0287" w14:paraId="3316F82F" w14:textId="77777777" w:rsidTr="00A8346B">
        <w:trPr>
          <w:trHeight w:val="288"/>
        </w:trPr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06C0767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Effects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208D1556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Sum square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5F784BDF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Mean square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25039CBB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um </w:t>
            </w: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16A068EF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en </w:t>
            </w: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22E658B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F-value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79E7222C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</w:tr>
      <w:tr w:rsidR="008D26E0" w:rsidRPr="005C0287" w14:paraId="5D3CC899" w14:textId="77777777" w:rsidTr="00A8346B">
        <w:trPr>
          <w:trHeight w:val="288"/>
        </w:trPr>
        <w:tc>
          <w:tcPr>
            <w:tcW w:w="1186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</w:tcPr>
          <w:p w14:paraId="133BE2D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ixed effects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7B7A1BAF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1684F0A7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0510F5B0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76AE0B32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0DF06817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5AD5F59F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26E0" w:rsidRPr="005C0287" w14:paraId="23FBFF20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7FE88EB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Nitrogen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17B8DDDA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.01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2A23AAF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3.36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3562BD7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280B621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9.18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57BFAAE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54.35</w:t>
            </w: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6F0B6A5A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8D26E0" w:rsidRPr="005C0287" w14:paraId="05C42E51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15772EFE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Month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18527AE0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4.15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2F40AA7C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2.07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5ED918FB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49A04F64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9.19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261292FC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334.9</w:t>
            </w: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319D975A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8D26E0" w:rsidRPr="005C0287" w14:paraId="3E86542B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52318C00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Nitrogen: Month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51D4CD24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.06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6BCEC28E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76.6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760AB1A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134F2FD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9.19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5FEBE80E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2.85</w:t>
            </w: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783258D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8D26E0" w:rsidRPr="005C0287" w14:paraId="5F343102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4257D46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andom effect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  <w:vAlign w:val="bottom"/>
          </w:tcPr>
          <w:p w14:paraId="3E7C6B01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shd w:val="clear" w:color="auto" w:fill="DEEAF6" w:themeFill="accent5" w:themeFillTint="33"/>
            <w:noWrap/>
            <w:vAlign w:val="bottom"/>
          </w:tcPr>
          <w:p w14:paraId="4621DB4E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1BE7264A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0DB4AE64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6792ED12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pct"/>
            <w:shd w:val="clear" w:color="auto" w:fill="DEEAF6" w:themeFill="accent5" w:themeFillTint="33"/>
            <w:noWrap/>
            <w:vAlign w:val="bottom"/>
          </w:tcPr>
          <w:p w14:paraId="0A9DB4F7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26E0" w:rsidRPr="005C0287" w14:paraId="56CACFEC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</w:tcPr>
          <w:p w14:paraId="70490C4A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3D6968AC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Npar</w:t>
            </w:r>
            <w:proofErr w:type="spellEnd"/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0FE156A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52C5A85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AIC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03D81ED9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LRT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15242D5F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27ED546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</w:tr>
      <w:tr w:rsidR="008D26E0" w:rsidRPr="005C0287" w14:paraId="08A809CF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3D9783E6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&lt;none&gt;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78ABEF5C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770A905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-3.20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6B500D14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6.41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7912B05F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5D05334E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2B8E2ED9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26E0" w:rsidRPr="005C0287" w14:paraId="685EBBE9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318D0EE9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(1 |Year)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0B81C9C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0D269590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-3.20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1C44669E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6.41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072182CF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5.84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2BA3F6A6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4C3A01AA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</w:tbl>
    <w:p w14:paraId="155BBBBB" w14:textId="77777777" w:rsidR="008D26E0" w:rsidRPr="005C0287" w:rsidRDefault="008D26E0" w:rsidP="008D26E0">
      <w:pPr>
        <w:widowControl/>
        <w:spacing w:line="360" w:lineRule="auto"/>
        <w:rPr>
          <w:rFonts w:ascii="Times New Roman" w:hAnsi="Times New Roman" w:cs="Times New Roman"/>
        </w:rPr>
      </w:pPr>
      <w:r w:rsidRPr="005C0287">
        <w:rPr>
          <w:rFonts w:ascii="Times New Roman" w:hAnsi="Times New Roman" w:cs="Times New Roman"/>
          <w:sz w:val="24"/>
          <w:szCs w:val="24"/>
        </w:rPr>
        <w:t xml:space="preserve">(d) Leaf breadth 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EEAF6" w:themeFill="accent5" w:themeFillTint="33"/>
        <w:tblLook w:val="04A0" w:firstRow="1" w:lastRow="0" w:firstColumn="1" w:lastColumn="0" w:noHBand="0" w:noVBand="1"/>
      </w:tblPr>
      <w:tblGrid>
        <w:gridCol w:w="1968"/>
        <w:gridCol w:w="1272"/>
        <w:gridCol w:w="1218"/>
        <w:gridCol w:w="950"/>
        <w:gridCol w:w="950"/>
        <w:gridCol w:w="950"/>
        <w:gridCol w:w="998"/>
      </w:tblGrid>
      <w:tr w:rsidR="008D26E0" w:rsidRPr="005C0287" w14:paraId="66944613" w14:textId="77777777" w:rsidTr="00A8346B">
        <w:trPr>
          <w:trHeight w:val="288"/>
        </w:trPr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7B3D9F7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Effects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061C8536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Sum square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0F2F136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Mean square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1C08256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um </w:t>
            </w: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7F8F5866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en </w:t>
            </w: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393F308C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F-value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48364F7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</w:tr>
      <w:tr w:rsidR="008D26E0" w:rsidRPr="005C0287" w14:paraId="1842966E" w14:textId="77777777" w:rsidTr="00A8346B">
        <w:trPr>
          <w:trHeight w:val="288"/>
        </w:trPr>
        <w:tc>
          <w:tcPr>
            <w:tcW w:w="1186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</w:tcPr>
          <w:p w14:paraId="615134AC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ixed effects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035E884C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5C9F8EF8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703CA53F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619C43F7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42E85217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65A223C1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26E0" w:rsidRPr="005C0287" w14:paraId="7E0B40EB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4D91C25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Nitrogen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  <w:vAlign w:val="center"/>
          </w:tcPr>
          <w:p w14:paraId="6BD96F46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.1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  <w:vAlign w:val="center"/>
          </w:tcPr>
          <w:p w14:paraId="0F8ED14F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4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  <w:vAlign w:val="center"/>
          </w:tcPr>
          <w:p w14:paraId="7500875B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  <w:vAlign w:val="center"/>
          </w:tcPr>
          <w:p w14:paraId="3055AF16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4</w:t>
            </w: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  <w:vAlign w:val="center"/>
          </w:tcPr>
          <w:p w14:paraId="622AB0BD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6</w:t>
            </w: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1ACB230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8D26E0" w:rsidRPr="005C0287" w14:paraId="256C9C7C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10C669D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Month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  <w:vAlign w:val="center"/>
          </w:tcPr>
          <w:p w14:paraId="26D80BBE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1.8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  <w:vAlign w:val="center"/>
          </w:tcPr>
          <w:p w14:paraId="4947444D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5.9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  <w:vAlign w:val="center"/>
          </w:tcPr>
          <w:p w14:paraId="4E14145D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  <w:vAlign w:val="center"/>
          </w:tcPr>
          <w:p w14:paraId="735E1E2E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9</w:t>
            </w: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  <w:vAlign w:val="center"/>
          </w:tcPr>
          <w:p w14:paraId="7CB8C836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4.4</w:t>
            </w: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57E5C969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8D26E0" w:rsidRPr="005C0287" w14:paraId="66FAD0DD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52BC04A2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Nitrogen: Month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  <w:vAlign w:val="center"/>
          </w:tcPr>
          <w:p w14:paraId="120A8E8D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4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  <w:vAlign w:val="center"/>
          </w:tcPr>
          <w:p w14:paraId="3A0B6694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  <w:vAlign w:val="center"/>
          </w:tcPr>
          <w:p w14:paraId="626B0DCF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  <w:vAlign w:val="center"/>
          </w:tcPr>
          <w:p w14:paraId="3FFDBA6E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5</w:t>
            </w: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  <w:vAlign w:val="center"/>
          </w:tcPr>
          <w:p w14:paraId="03E5EDF3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26E62A8B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8D26E0" w:rsidRPr="005C0287" w14:paraId="6C21776B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3F2B9B3B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andom effect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  <w:vAlign w:val="bottom"/>
          </w:tcPr>
          <w:p w14:paraId="06EF0453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shd w:val="clear" w:color="auto" w:fill="DEEAF6" w:themeFill="accent5" w:themeFillTint="33"/>
            <w:noWrap/>
            <w:vAlign w:val="bottom"/>
          </w:tcPr>
          <w:p w14:paraId="1A85881F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0FC3C7EF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64D9D7EA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143D1FC6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pct"/>
            <w:shd w:val="clear" w:color="auto" w:fill="DEEAF6" w:themeFill="accent5" w:themeFillTint="33"/>
            <w:noWrap/>
            <w:vAlign w:val="bottom"/>
          </w:tcPr>
          <w:p w14:paraId="07F8BAC3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26E0" w:rsidRPr="005C0287" w14:paraId="1FA25839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</w:tcPr>
          <w:p w14:paraId="5AEF46FF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288379AF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Npar</w:t>
            </w:r>
            <w:proofErr w:type="spellEnd"/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56DFE84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66DE73A9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AIC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7F07F70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LRT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6F9BCEAE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4754EA03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</w:tr>
      <w:tr w:rsidR="008D26E0" w:rsidRPr="005C0287" w14:paraId="557766E8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321F4219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&lt;none&gt;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7437862E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  <w:vAlign w:val="center"/>
          </w:tcPr>
          <w:p w14:paraId="11238F65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37</w:t>
            </w: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1C40D2C3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.88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7DE237BC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6A8130A3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7933DB7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26E0" w:rsidRPr="005C0287" w14:paraId="58B87F52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60B3A3BA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(1 |Year)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669D016B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304C4076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37</w:t>
            </w: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7851B97E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.88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724613A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9.4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056DCC43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6041D5EB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</w:tbl>
    <w:p w14:paraId="38F95CA8" w14:textId="77777777" w:rsidR="008D26E0" w:rsidRPr="005C0287" w:rsidRDefault="008D26E0" w:rsidP="008D26E0">
      <w:pPr>
        <w:spacing w:line="360" w:lineRule="auto"/>
        <w:rPr>
          <w:rFonts w:ascii="Times New Roman" w:hAnsi="Times New Roman" w:cs="Times New Roman"/>
        </w:rPr>
      </w:pPr>
      <w:r w:rsidRPr="005C0287">
        <w:rPr>
          <w:rFonts w:ascii="Times New Roman" w:hAnsi="Times New Roman" w:cs="Times New Roman"/>
          <w:sz w:val="24"/>
          <w:szCs w:val="24"/>
        </w:rPr>
        <w:t xml:space="preserve">(e) Individuals 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EEAF6" w:themeFill="accent5" w:themeFillTint="33"/>
        <w:tblLook w:val="04A0" w:firstRow="1" w:lastRow="0" w:firstColumn="1" w:lastColumn="0" w:noHBand="0" w:noVBand="1"/>
      </w:tblPr>
      <w:tblGrid>
        <w:gridCol w:w="1968"/>
        <w:gridCol w:w="1272"/>
        <w:gridCol w:w="1218"/>
        <w:gridCol w:w="950"/>
        <w:gridCol w:w="950"/>
        <w:gridCol w:w="950"/>
        <w:gridCol w:w="998"/>
      </w:tblGrid>
      <w:tr w:rsidR="008D26E0" w:rsidRPr="005C0287" w14:paraId="1E10F03E" w14:textId="77777777" w:rsidTr="00A8346B">
        <w:trPr>
          <w:trHeight w:val="288"/>
        </w:trPr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51647A23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Effects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16AE7A24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Sum square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3E90805C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Mean square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489915A0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um </w:t>
            </w: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33DF6A8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en </w:t>
            </w: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1D076B62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F-value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40AF3F0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</w:tr>
      <w:tr w:rsidR="008D26E0" w:rsidRPr="005C0287" w14:paraId="6E9898E5" w14:textId="77777777" w:rsidTr="00A8346B">
        <w:trPr>
          <w:trHeight w:val="288"/>
        </w:trPr>
        <w:tc>
          <w:tcPr>
            <w:tcW w:w="1186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</w:tcPr>
          <w:p w14:paraId="0ADD3D10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ixed effects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647C4DAD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0FBCCEE7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595A1A5B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70B1F5DD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76321332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7A17655D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26E0" w:rsidRPr="005C0287" w14:paraId="262C395C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6F2E699F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Nitrogen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6296F04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.67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538C7C7A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834.8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4F90465C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6CE822CB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208BAAC0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3.39</w:t>
            </w: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29225BE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8D26E0" w:rsidRPr="005C0287" w14:paraId="0A55EF47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09A137BF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Month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08E44C2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2.10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3949CBEF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700.8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5F2154E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1CC3344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07B871A4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49EC53C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8D26E0" w:rsidRPr="005C0287" w14:paraId="4E167DAF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1DC93A4E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Nitrogen: Month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4BCE8F10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455.3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4E5332A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75.89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68CB0256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4F259CFF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7104B0DC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5C01DA09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8D26E0" w:rsidRPr="005C0287" w14:paraId="313268B9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4FE08A6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andom effect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  <w:vAlign w:val="bottom"/>
          </w:tcPr>
          <w:p w14:paraId="742B47FE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shd w:val="clear" w:color="auto" w:fill="DEEAF6" w:themeFill="accent5" w:themeFillTint="33"/>
            <w:noWrap/>
            <w:vAlign w:val="bottom"/>
          </w:tcPr>
          <w:p w14:paraId="3B75D7A8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32DF0F97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3265D93D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084BDAA5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pct"/>
            <w:shd w:val="clear" w:color="auto" w:fill="DEEAF6" w:themeFill="accent5" w:themeFillTint="33"/>
            <w:noWrap/>
            <w:vAlign w:val="bottom"/>
          </w:tcPr>
          <w:p w14:paraId="610FAB7B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26E0" w:rsidRPr="005C0287" w14:paraId="75CEB6F0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</w:tcPr>
          <w:p w14:paraId="75E84F4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6C36615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Npar</w:t>
            </w:r>
            <w:proofErr w:type="spellEnd"/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7D40F48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3FF212F2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AIC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44CDAC66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LRT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215BA0C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533365A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</w:tr>
      <w:tr w:rsidR="008D26E0" w:rsidRPr="005C0287" w14:paraId="5D1B4712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164D132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&lt;none&gt;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25E432F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3E83A38A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-1.18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5B25CA5C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2.38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53D1147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170B32C3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23A71D49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26E0" w:rsidRPr="005C0287" w14:paraId="5D0FB4B7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7A82574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(1 |Year)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755C1609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68C65B3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-1.25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1CA6483D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2.52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322E1E4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38.8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2E4C8CFE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49C9C823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</w:tbl>
    <w:p w14:paraId="3E94ADB1" w14:textId="77777777" w:rsidR="008D26E0" w:rsidRPr="005C0287" w:rsidRDefault="008D26E0" w:rsidP="008D26E0">
      <w:pPr>
        <w:widowControl/>
        <w:spacing w:line="360" w:lineRule="auto"/>
        <w:rPr>
          <w:rFonts w:ascii="Times New Roman" w:hAnsi="Times New Roman" w:cs="Times New Roman"/>
        </w:rPr>
      </w:pPr>
      <w:r w:rsidRPr="005C0287">
        <w:rPr>
          <w:rFonts w:ascii="Times New Roman" w:hAnsi="Times New Roman" w:cs="Times New Roman"/>
          <w:sz w:val="24"/>
          <w:szCs w:val="24"/>
        </w:rPr>
        <w:t xml:space="preserve">(f) Spike length 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EEAF6" w:themeFill="accent5" w:themeFillTint="33"/>
        <w:tblLook w:val="04A0" w:firstRow="1" w:lastRow="0" w:firstColumn="1" w:lastColumn="0" w:noHBand="0" w:noVBand="1"/>
      </w:tblPr>
      <w:tblGrid>
        <w:gridCol w:w="1968"/>
        <w:gridCol w:w="1272"/>
        <w:gridCol w:w="1218"/>
        <w:gridCol w:w="950"/>
        <w:gridCol w:w="950"/>
        <w:gridCol w:w="950"/>
        <w:gridCol w:w="998"/>
      </w:tblGrid>
      <w:tr w:rsidR="008D26E0" w:rsidRPr="005C0287" w14:paraId="64867354" w14:textId="77777777" w:rsidTr="00A8346B">
        <w:trPr>
          <w:trHeight w:val="288"/>
        </w:trPr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68D837A4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Effects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49DB6E56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Sum square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0224B85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Mean square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55C0353F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um </w:t>
            </w: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49C79DB6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en </w:t>
            </w: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09FA2836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F-value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5CE551F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</w:tr>
      <w:tr w:rsidR="008D26E0" w:rsidRPr="005C0287" w14:paraId="55952C43" w14:textId="77777777" w:rsidTr="00A8346B">
        <w:trPr>
          <w:trHeight w:val="288"/>
        </w:trPr>
        <w:tc>
          <w:tcPr>
            <w:tcW w:w="1186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</w:tcPr>
          <w:p w14:paraId="15034E5C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ixed effects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3AE1E807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078F2EC3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1B0196A1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26FC6346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3B794487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3646CF8D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26E0" w:rsidRPr="005C0287" w14:paraId="3F18DF97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56CFF096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Nitrogen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024D9A1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.20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761C1D0B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397.6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2F9328E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3B952B1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3.07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64A1FC6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355CAB00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8D26E0" w:rsidRPr="005C0287" w14:paraId="20C518CC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38466D5C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andom effect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  <w:vAlign w:val="bottom"/>
          </w:tcPr>
          <w:p w14:paraId="00DE4388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shd w:val="clear" w:color="auto" w:fill="DEEAF6" w:themeFill="accent5" w:themeFillTint="33"/>
            <w:noWrap/>
            <w:vAlign w:val="bottom"/>
          </w:tcPr>
          <w:p w14:paraId="69D17B77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247A73E0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08BC300B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  <w:vAlign w:val="bottom"/>
          </w:tcPr>
          <w:p w14:paraId="368BDD67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pct"/>
            <w:shd w:val="clear" w:color="auto" w:fill="DEEAF6" w:themeFill="accent5" w:themeFillTint="33"/>
            <w:noWrap/>
            <w:vAlign w:val="bottom"/>
          </w:tcPr>
          <w:p w14:paraId="2EB9963B" w14:textId="77777777" w:rsidR="008D26E0" w:rsidRPr="005C0287" w:rsidRDefault="008D26E0" w:rsidP="00A8346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26E0" w:rsidRPr="005C0287" w14:paraId="46694419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</w:tcPr>
          <w:p w14:paraId="445508E6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0D4341A4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Npar</w:t>
            </w:r>
            <w:proofErr w:type="spellEnd"/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6839DB23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0E98AE2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AIC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125DB8E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LRT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308A57BF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46550338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 w:rsidRPr="005C0287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</w:tr>
      <w:tr w:rsidR="008D26E0" w:rsidRPr="005C0287" w14:paraId="350FA548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4F665B3B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&lt;none&gt;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24C6D2B5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7A8E2F49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-9.77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3BB8F2F0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.95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414CBEEC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3845467E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54AE12AF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26E0" w:rsidRPr="005C0287" w14:paraId="07A274DD" w14:textId="77777777" w:rsidTr="00A8346B">
        <w:trPr>
          <w:trHeight w:val="288"/>
        </w:trPr>
        <w:tc>
          <w:tcPr>
            <w:tcW w:w="1186" w:type="pct"/>
            <w:shd w:val="clear" w:color="auto" w:fill="DEEAF6" w:themeFill="accent5" w:themeFillTint="33"/>
            <w:noWrap/>
            <w:hideMark/>
          </w:tcPr>
          <w:p w14:paraId="34448F9A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(1 |Year)</w:t>
            </w:r>
          </w:p>
        </w:tc>
        <w:tc>
          <w:tcPr>
            <w:tcW w:w="767" w:type="pct"/>
            <w:shd w:val="clear" w:color="auto" w:fill="DEEAF6" w:themeFill="accent5" w:themeFillTint="33"/>
            <w:noWrap/>
          </w:tcPr>
          <w:p w14:paraId="4545D59F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6" w:type="pct"/>
            <w:shd w:val="clear" w:color="auto" w:fill="DEEAF6" w:themeFill="accent5" w:themeFillTint="33"/>
            <w:noWrap/>
          </w:tcPr>
          <w:p w14:paraId="232103F7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-9.87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44A1CDFB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.97×10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0E67F95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210.5</w:t>
            </w:r>
          </w:p>
        </w:tc>
        <w:tc>
          <w:tcPr>
            <w:tcW w:w="573" w:type="pct"/>
            <w:shd w:val="clear" w:color="auto" w:fill="DEEAF6" w:themeFill="accent5" w:themeFillTint="33"/>
            <w:noWrap/>
          </w:tcPr>
          <w:p w14:paraId="45D457D1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2" w:type="pct"/>
            <w:shd w:val="clear" w:color="auto" w:fill="DEEAF6" w:themeFill="accent5" w:themeFillTint="33"/>
            <w:noWrap/>
          </w:tcPr>
          <w:p w14:paraId="7E39BA06" w14:textId="77777777" w:rsidR="008D26E0" w:rsidRPr="005C0287" w:rsidRDefault="008D26E0" w:rsidP="00A834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028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5C02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</w:tbl>
    <w:p w14:paraId="7E69FF59" w14:textId="77777777" w:rsidR="008D26E0" w:rsidRPr="005C0287" w:rsidRDefault="008D26E0" w:rsidP="008D26E0">
      <w:pPr>
        <w:spacing w:line="360" w:lineRule="auto"/>
        <w:rPr>
          <w:rFonts w:ascii="Times New Roman" w:hAnsi="Times New Roman" w:cs="Times New Roman"/>
        </w:rPr>
      </w:pPr>
      <w:r w:rsidRPr="005C0287">
        <w:rPr>
          <w:rFonts w:ascii="Times New Roman" w:hAnsi="Times New Roman" w:cs="Times New Roman"/>
        </w:rPr>
        <w:t xml:space="preserve">Note: Nitrogen and Month were considered fixed factors; Year was treated as random factors. </w:t>
      </w:r>
      <w:proofErr w:type="spellStart"/>
      <w:r w:rsidRPr="005C0287">
        <w:rPr>
          <w:rFonts w:ascii="Times New Roman" w:hAnsi="Times New Roman" w:cs="Times New Roman"/>
        </w:rPr>
        <w:t>Npar</w:t>
      </w:r>
      <w:proofErr w:type="spellEnd"/>
      <w:r w:rsidRPr="005C0287">
        <w:rPr>
          <w:rFonts w:ascii="Times New Roman" w:hAnsi="Times New Roman" w:cs="Times New Roman"/>
        </w:rPr>
        <w:t xml:space="preserve">: number of model parameters; </w:t>
      </w:r>
      <w:proofErr w:type="spellStart"/>
      <w:r w:rsidRPr="005C0287">
        <w:rPr>
          <w:rFonts w:ascii="Times New Roman" w:hAnsi="Times New Roman" w:cs="Times New Roman"/>
        </w:rPr>
        <w:t>LogLik</w:t>
      </w:r>
      <w:proofErr w:type="spellEnd"/>
      <w:r w:rsidRPr="005C0287">
        <w:rPr>
          <w:rFonts w:ascii="Times New Roman" w:hAnsi="Times New Roman" w:cs="Times New Roman"/>
        </w:rPr>
        <w:t>: the log-likelihood for the model; AIC: the AIC for the model evaluated as -2</w:t>
      </w:r>
      <w:proofErr w:type="gramStart"/>
      <w:r w:rsidRPr="005C0287">
        <w:rPr>
          <w:rFonts w:ascii="Times New Roman" w:hAnsi="Times New Roman" w:cs="Times New Roman"/>
        </w:rPr>
        <w:t>×(</w:t>
      </w:r>
      <w:proofErr w:type="spellStart"/>
      <w:proofErr w:type="gramEnd"/>
      <w:r w:rsidRPr="005C0287">
        <w:rPr>
          <w:rFonts w:ascii="Times New Roman" w:hAnsi="Times New Roman" w:cs="Times New Roman"/>
        </w:rPr>
        <w:t>logLik</w:t>
      </w:r>
      <w:proofErr w:type="spellEnd"/>
      <w:r w:rsidRPr="005C0287">
        <w:rPr>
          <w:rFonts w:ascii="Times New Roman" w:hAnsi="Times New Roman" w:cs="Times New Roman"/>
        </w:rPr>
        <w:t xml:space="preserve"> - </w:t>
      </w:r>
      <w:proofErr w:type="spellStart"/>
      <w:r w:rsidRPr="005C0287">
        <w:rPr>
          <w:rFonts w:ascii="Times New Roman" w:hAnsi="Times New Roman" w:cs="Times New Roman"/>
        </w:rPr>
        <w:t>Npar</w:t>
      </w:r>
      <w:proofErr w:type="spellEnd"/>
      <w:r w:rsidRPr="005C0287">
        <w:rPr>
          <w:rFonts w:ascii="Times New Roman" w:hAnsi="Times New Roman" w:cs="Times New Roman"/>
        </w:rPr>
        <w:t>), and smaller is better; LRT: the likelihood ratio test statistic. ‘</w:t>
      </w:r>
      <w:r w:rsidRPr="005C0287">
        <w:rPr>
          <w:rFonts w:ascii="Times New Roman" w:hAnsi="Times New Roman" w:cs="Times New Roman"/>
          <w:vertAlign w:val="superscript"/>
        </w:rPr>
        <w:t>***</w:t>
      </w:r>
      <w:r w:rsidRPr="005C0287">
        <w:rPr>
          <w:rFonts w:ascii="Times New Roman" w:hAnsi="Times New Roman" w:cs="Times New Roman"/>
        </w:rPr>
        <w:t>’ denotes P-value&lt;0.001; ‘</w:t>
      </w:r>
      <w:r w:rsidRPr="005C0287">
        <w:rPr>
          <w:rFonts w:ascii="Times New Roman" w:hAnsi="Times New Roman" w:cs="Times New Roman"/>
          <w:vertAlign w:val="superscript"/>
        </w:rPr>
        <w:t>*</w:t>
      </w:r>
      <w:r w:rsidRPr="005C0287">
        <w:rPr>
          <w:rFonts w:ascii="Times New Roman" w:hAnsi="Times New Roman" w:cs="Times New Roman"/>
        </w:rPr>
        <w:t>’ indicates</w:t>
      </w:r>
      <w:r w:rsidRPr="005C0287">
        <w:rPr>
          <w:rFonts w:ascii="Times New Roman" w:hAnsi="Times New Roman" w:cs="Times New Roman"/>
          <w:i/>
          <w:iCs/>
        </w:rPr>
        <w:t xml:space="preserve"> P</w:t>
      </w:r>
      <w:r w:rsidRPr="005C0287">
        <w:rPr>
          <w:rFonts w:ascii="Times New Roman" w:hAnsi="Times New Roman" w:cs="Times New Roman"/>
        </w:rPr>
        <w:t>-value&lt;0.05.</w:t>
      </w:r>
    </w:p>
    <w:p w14:paraId="4375FAF5" w14:textId="77777777" w:rsidR="008D26E0" w:rsidRPr="005C0287" w:rsidRDefault="008D26E0" w:rsidP="008D26E0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0296C23" w14:textId="77777777" w:rsidR="008D26E0" w:rsidRPr="00532AEC" w:rsidRDefault="008D26E0" w:rsidP="008D26E0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CCE4A37" w14:textId="77777777" w:rsidR="00CC346B" w:rsidRPr="008D26E0" w:rsidRDefault="00CC346B"/>
    <w:sectPr w:rsidR="00CC346B" w:rsidRPr="008D26E0" w:rsidSect="00BC2DFE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AE9551" w14:textId="77777777" w:rsidR="00744ADF" w:rsidRDefault="00744ADF" w:rsidP="008D26E0">
      <w:r>
        <w:separator/>
      </w:r>
    </w:p>
  </w:endnote>
  <w:endnote w:type="continuationSeparator" w:id="0">
    <w:p w14:paraId="3A299247" w14:textId="77777777" w:rsidR="00744ADF" w:rsidRDefault="00744ADF" w:rsidP="008D26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69766073"/>
      <w:docPartObj>
        <w:docPartGallery w:val="Page Numbers (Bottom of Page)"/>
        <w:docPartUnique/>
      </w:docPartObj>
    </w:sdtPr>
    <w:sdtContent>
      <w:p w14:paraId="70263A1A" w14:textId="77777777" w:rsidR="00A91946" w:rsidRDefault="00BC2DF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24ACF">
          <w:rPr>
            <w:noProof/>
            <w:lang w:val="zh-CN"/>
          </w:rPr>
          <w:t>22</w:t>
        </w:r>
        <w:r>
          <w:fldChar w:fldCharType="end"/>
        </w:r>
      </w:p>
    </w:sdtContent>
  </w:sdt>
  <w:p w14:paraId="058FEAEA" w14:textId="77777777" w:rsidR="00A91946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B31BB4" w14:textId="77777777" w:rsidR="00744ADF" w:rsidRDefault="00744ADF" w:rsidP="008D26E0">
      <w:r>
        <w:separator/>
      </w:r>
    </w:p>
  </w:footnote>
  <w:footnote w:type="continuationSeparator" w:id="0">
    <w:p w14:paraId="4697C65B" w14:textId="77777777" w:rsidR="00744ADF" w:rsidRDefault="00744ADF" w:rsidP="008D26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B07D2C"/>
    <w:multiLevelType w:val="hybridMultilevel"/>
    <w:tmpl w:val="B8FAE51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710665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4FE"/>
    <w:rsid w:val="000174FE"/>
    <w:rsid w:val="003F0A96"/>
    <w:rsid w:val="004824B5"/>
    <w:rsid w:val="00744ADF"/>
    <w:rsid w:val="008D26E0"/>
    <w:rsid w:val="00BC2DFE"/>
    <w:rsid w:val="00CC3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00CE00"/>
  <w15:chartTrackingRefBased/>
  <w15:docId w15:val="{0D6FA110-1B19-4804-863C-633BDBD36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26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26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26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8D26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8D26E0"/>
    <w:rPr>
      <w:sz w:val="18"/>
      <w:szCs w:val="18"/>
    </w:rPr>
  </w:style>
  <w:style w:type="character" w:styleId="a7">
    <w:name w:val="Hyperlink"/>
    <w:rsid w:val="008D26E0"/>
    <w:rPr>
      <w:color w:val="0000FF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8D26E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D26E0"/>
    <w:rPr>
      <w:sz w:val="18"/>
      <w:szCs w:val="18"/>
    </w:rPr>
  </w:style>
  <w:style w:type="table" w:styleId="aa">
    <w:name w:val="Table Grid"/>
    <w:basedOn w:val="a1"/>
    <w:uiPriority w:val="59"/>
    <w:rsid w:val="008D26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basedOn w:val="a0"/>
    <w:uiPriority w:val="99"/>
    <w:semiHidden/>
    <w:unhideWhenUsed/>
    <w:rsid w:val="008D26E0"/>
  </w:style>
  <w:style w:type="character" w:styleId="ac">
    <w:name w:val="Unresolved Mention"/>
    <w:basedOn w:val="a0"/>
    <w:uiPriority w:val="99"/>
    <w:semiHidden/>
    <w:unhideWhenUsed/>
    <w:rsid w:val="008D26E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8D26E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D26E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D26E0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D26E0"/>
    <w:rPr>
      <w:rFonts w:ascii="Calibri" w:hAnsi="Calibri" w:cs="Calibri"/>
      <w:noProof/>
      <w:sz w:val="20"/>
    </w:rPr>
  </w:style>
  <w:style w:type="paragraph" w:styleId="ad">
    <w:name w:val="Revision"/>
    <w:hidden/>
    <w:uiPriority w:val="99"/>
    <w:semiHidden/>
    <w:rsid w:val="008D26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098</Words>
  <Characters>6265</Characters>
  <Application>Microsoft Office Word</Application>
  <DocSecurity>0</DocSecurity>
  <Lines>52</Lines>
  <Paragraphs>14</Paragraphs>
  <ScaleCrop>false</ScaleCrop>
  <Company/>
  <LinksUpToDate>false</LinksUpToDate>
  <CharactersWithSpaces>7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ol</dc:creator>
  <cp:keywords/>
  <dc:description/>
  <cp:lastModifiedBy>Ecol</cp:lastModifiedBy>
  <cp:revision>3</cp:revision>
  <dcterms:created xsi:type="dcterms:W3CDTF">2022-09-12T11:23:00Z</dcterms:created>
  <dcterms:modified xsi:type="dcterms:W3CDTF">2022-09-27T12:13:00Z</dcterms:modified>
</cp:coreProperties>
</file>